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94"/>
        <w:gridCol w:w="2118"/>
        <w:gridCol w:w="761"/>
        <w:gridCol w:w="761"/>
        <w:gridCol w:w="761"/>
        <w:gridCol w:w="761"/>
        <w:gridCol w:w="762"/>
        <w:gridCol w:w="762"/>
        <w:gridCol w:w="762"/>
        <w:gridCol w:w="762"/>
        <w:gridCol w:w="762"/>
        <w:gridCol w:w="762"/>
        <w:gridCol w:w="762"/>
        <w:gridCol w:w="762"/>
        <w:gridCol w:w="762"/>
        <w:gridCol w:w="762"/>
      </w:tblGrid>
      <w:tr w:rsidR="00CA7AED" w:rsidRPr="001A62E6" w:rsidTr="008E6D79">
        <w:tc>
          <w:tcPr>
            <w:tcW w:w="150" w:type="pct"/>
          </w:tcPr>
          <w:p w:rsidR="00CA7AED" w:rsidRPr="001A62E6" w:rsidRDefault="00CA7AED" w:rsidP="00281D31">
            <w:pPr>
              <w:jc w:val="center"/>
              <w:rPr>
                <w:rFonts w:ascii="Times New Roman" w:hAnsi="Times New Roman" w:cs="Times New Roman"/>
              </w:rPr>
            </w:pPr>
            <w:bookmarkStart w:id="0" w:name="_GoBack"/>
            <w:bookmarkEnd w:id="0"/>
          </w:p>
        </w:tc>
        <w:tc>
          <w:tcPr>
            <w:tcW w:w="804" w:type="pct"/>
          </w:tcPr>
          <w:p w:rsidR="00CA7AED" w:rsidRPr="001A62E6" w:rsidRDefault="00CA7AED" w:rsidP="00C475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8" w:type="pct"/>
            <w:gridSpan w:val="2"/>
          </w:tcPr>
          <w:p w:rsidR="00CA7AED" w:rsidRPr="001A62E6" w:rsidRDefault="00CA7AED" w:rsidP="008E6D79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1A62E6">
              <w:rPr>
                <w:rFonts w:ascii="Times New Roman" w:hAnsi="Times New Roman" w:cs="Times New Roman"/>
                <w:b/>
                <w:sz w:val="20"/>
              </w:rPr>
              <w:t>Occipital</w:t>
            </w:r>
            <w:r w:rsidR="00577102" w:rsidRPr="001A62E6">
              <w:rPr>
                <w:rFonts w:ascii="Times New Roman" w:hAnsi="Times New Roman" w:cs="Times New Roman"/>
                <w:b/>
                <w:sz w:val="20"/>
              </w:rPr>
              <w:t xml:space="preserve"> </w:t>
            </w:r>
            <w:r w:rsidR="005E073B" w:rsidRPr="001A62E6">
              <w:rPr>
                <w:rFonts w:ascii="Times New Roman" w:hAnsi="Times New Roman" w:cs="Times New Roman"/>
                <w:b/>
                <w:sz w:val="20"/>
              </w:rPr>
              <w:t>C.</w:t>
            </w:r>
          </w:p>
        </w:tc>
        <w:tc>
          <w:tcPr>
            <w:tcW w:w="578" w:type="pct"/>
            <w:gridSpan w:val="2"/>
          </w:tcPr>
          <w:p w:rsidR="00CA7AED" w:rsidRPr="001A62E6" w:rsidRDefault="003177F3" w:rsidP="008E6D79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1A62E6">
              <w:rPr>
                <w:rFonts w:ascii="Times New Roman" w:hAnsi="Times New Roman" w:cs="Times New Roman"/>
                <w:b/>
                <w:sz w:val="20"/>
              </w:rPr>
              <w:t>Parietal</w:t>
            </w:r>
            <w:r w:rsidR="00577102" w:rsidRPr="001A62E6">
              <w:rPr>
                <w:rFonts w:ascii="Times New Roman" w:hAnsi="Times New Roman" w:cs="Times New Roman"/>
                <w:b/>
                <w:sz w:val="20"/>
              </w:rPr>
              <w:t xml:space="preserve"> </w:t>
            </w:r>
            <w:r w:rsidR="005E073B" w:rsidRPr="001A62E6">
              <w:rPr>
                <w:rFonts w:ascii="Times New Roman" w:hAnsi="Times New Roman" w:cs="Times New Roman"/>
                <w:b/>
                <w:sz w:val="20"/>
              </w:rPr>
              <w:t>C.</w:t>
            </w:r>
          </w:p>
        </w:tc>
        <w:tc>
          <w:tcPr>
            <w:tcW w:w="578" w:type="pct"/>
            <w:gridSpan w:val="2"/>
          </w:tcPr>
          <w:p w:rsidR="00CA7AED" w:rsidRPr="001A62E6" w:rsidRDefault="003177F3" w:rsidP="008E6D79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1A62E6">
              <w:rPr>
                <w:rFonts w:ascii="Times New Roman" w:hAnsi="Times New Roman" w:cs="Times New Roman"/>
                <w:b/>
                <w:sz w:val="20"/>
              </w:rPr>
              <w:t>Temporal</w:t>
            </w:r>
            <w:r w:rsidR="00577102" w:rsidRPr="001A62E6">
              <w:rPr>
                <w:rFonts w:ascii="Times New Roman" w:hAnsi="Times New Roman" w:cs="Times New Roman"/>
                <w:b/>
                <w:sz w:val="20"/>
              </w:rPr>
              <w:t xml:space="preserve"> </w:t>
            </w:r>
            <w:r w:rsidR="005E073B" w:rsidRPr="001A62E6">
              <w:rPr>
                <w:rFonts w:ascii="Times New Roman" w:hAnsi="Times New Roman" w:cs="Times New Roman"/>
                <w:b/>
                <w:sz w:val="20"/>
              </w:rPr>
              <w:t>C.</w:t>
            </w:r>
          </w:p>
        </w:tc>
        <w:tc>
          <w:tcPr>
            <w:tcW w:w="578" w:type="pct"/>
            <w:gridSpan w:val="2"/>
          </w:tcPr>
          <w:p w:rsidR="00CA7AED" w:rsidRPr="001A62E6" w:rsidRDefault="003177F3" w:rsidP="008E6D79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1A62E6">
              <w:rPr>
                <w:rFonts w:ascii="Times New Roman" w:hAnsi="Times New Roman" w:cs="Times New Roman"/>
                <w:b/>
                <w:sz w:val="20"/>
              </w:rPr>
              <w:t>Insular</w:t>
            </w:r>
            <w:r w:rsidR="00577102" w:rsidRPr="001A62E6">
              <w:rPr>
                <w:rFonts w:ascii="Times New Roman" w:hAnsi="Times New Roman" w:cs="Times New Roman"/>
                <w:b/>
                <w:sz w:val="20"/>
              </w:rPr>
              <w:t xml:space="preserve"> </w:t>
            </w:r>
            <w:r w:rsidR="005E073B" w:rsidRPr="001A62E6">
              <w:rPr>
                <w:rFonts w:ascii="Times New Roman" w:hAnsi="Times New Roman" w:cs="Times New Roman"/>
                <w:b/>
                <w:sz w:val="20"/>
              </w:rPr>
              <w:t>C.</w:t>
            </w:r>
          </w:p>
        </w:tc>
        <w:tc>
          <w:tcPr>
            <w:tcW w:w="578" w:type="pct"/>
            <w:gridSpan w:val="2"/>
          </w:tcPr>
          <w:p w:rsidR="00CA7AED" w:rsidRPr="001A62E6" w:rsidRDefault="003177F3" w:rsidP="008E6D79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1A62E6">
              <w:rPr>
                <w:rFonts w:ascii="Times New Roman" w:hAnsi="Times New Roman" w:cs="Times New Roman"/>
                <w:b/>
                <w:sz w:val="20"/>
              </w:rPr>
              <w:t>Frontal</w:t>
            </w:r>
            <w:r w:rsidR="00577102" w:rsidRPr="001A62E6">
              <w:rPr>
                <w:rFonts w:ascii="Times New Roman" w:hAnsi="Times New Roman" w:cs="Times New Roman"/>
                <w:b/>
                <w:sz w:val="20"/>
              </w:rPr>
              <w:t xml:space="preserve"> </w:t>
            </w:r>
            <w:r w:rsidR="005E073B" w:rsidRPr="001A62E6">
              <w:rPr>
                <w:rFonts w:ascii="Times New Roman" w:hAnsi="Times New Roman" w:cs="Times New Roman"/>
                <w:b/>
                <w:sz w:val="20"/>
              </w:rPr>
              <w:t>C.</w:t>
            </w:r>
          </w:p>
        </w:tc>
        <w:tc>
          <w:tcPr>
            <w:tcW w:w="578" w:type="pct"/>
            <w:gridSpan w:val="2"/>
          </w:tcPr>
          <w:p w:rsidR="00CA7AED" w:rsidRPr="001A62E6" w:rsidRDefault="003177F3" w:rsidP="008E6D79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1A62E6">
              <w:rPr>
                <w:rFonts w:ascii="Times New Roman" w:hAnsi="Times New Roman" w:cs="Times New Roman"/>
                <w:b/>
                <w:sz w:val="20"/>
              </w:rPr>
              <w:t>Limbic</w:t>
            </w:r>
            <w:r w:rsidR="00577102" w:rsidRPr="001A62E6">
              <w:rPr>
                <w:rFonts w:ascii="Times New Roman" w:hAnsi="Times New Roman" w:cs="Times New Roman"/>
                <w:b/>
                <w:sz w:val="20"/>
              </w:rPr>
              <w:t xml:space="preserve"> </w:t>
            </w:r>
            <w:r w:rsidR="005E073B" w:rsidRPr="001A62E6">
              <w:rPr>
                <w:rFonts w:ascii="Times New Roman" w:hAnsi="Times New Roman" w:cs="Times New Roman"/>
                <w:b/>
                <w:sz w:val="20"/>
              </w:rPr>
              <w:t>C.</w:t>
            </w:r>
          </w:p>
        </w:tc>
        <w:tc>
          <w:tcPr>
            <w:tcW w:w="578" w:type="pct"/>
            <w:gridSpan w:val="2"/>
          </w:tcPr>
          <w:p w:rsidR="00CA7AED" w:rsidRPr="001A62E6" w:rsidRDefault="00C475BB" w:rsidP="008E6D79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Subcortical</w:t>
            </w:r>
          </w:p>
        </w:tc>
      </w:tr>
      <w:tr w:rsidR="00CA7AED" w:rsidRPr="001A62E6" w:rsidTr="008E6D79">
        <w:tc>
          <w:tcPr>
            <w:tcW w:w="150" w:type="pct"/>
          </w:tcPr>
          <w:p w:rsidR="00CA7AED" w:rsidRPr="001A62E6" w:rsidRDefault="00CA7AED" w:rsidP="00281D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4" w:type="pct"/>
          </w:tcPr>
          <w:p w:rsidR="00CA7AED" w:rsidRPr="001A62E6" w:rsidRDefault="00CA7AED" w:rsidP="00C475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9" w:type="pct"/>
          </w:tcPr>
          <w:p w:rsidR="00CA7AED" w:rsidRPr="001A62E6" w:rsidRDefault="00CA7AED" w:rsidP="008E6D7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1A62E6">
              <w:rPr>
                <w:rFonts w:ascii="Times New Roman" w:hAnsi="Times New Roman" w:cs="Times New Roman"/>
                <w:sz w:val="18"/>
              </w:rPr>
              <w:t>Prof.</w:t>
            </w:r>
          </w:p>
        </w:tc>
        <w:tc>
          <w:tcPr>
            <w:tcW w:w="289" w:type="pct"/>
          </w:tcPr>
          <w:p w:rsidR="00CA7AED" w:rsidRPr="001A62E6" w:rsidRDefault="00CA7AED" w:rsidP="008E6D7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1A62E6">
              <w:rPr>
                <w:rFonts w:ascii="Times New Roman" w:hAnsi="Times New Roman" w:cs="Times New Roman"/>
                <w:sz w:val="18"/>
              </w:rPr>
              <w:t>Naive</w:t>
            </w:r>
          </w:p>
        </w:tc>
        <w:tc>
          <w:tcPr>
            <w:tcW w:w="289" w:type="pct"/>
          </w:tcPr>
          <w:p w:rsidR="00CA7AED" w:rsidRPr="001A62E6" w:rsidRDefault="00CA7AED" w:rsidP="008E6D7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1A62E6">
              <w:rPr>
                <w:rFonts w:ascii="Times New Roman" w:hAnsi="Times New Roman" w:cs="Times New Roman"/>
                <w:sz w:val="18"/>
              </w:rPr>
              <w:t>Prof.</w:t>
            </w:r>
          </w:p>
        </w:tc>
        <w:tc>
          <w:tcPr>
            <w:tcW w:w="289" w:type="pct"/>
          </w:tcPr>
          <w:p w:rsidR="00CA7AED" w:rsidRPr="001A62E6" w:rsidRDefault="00CA7AED" w:rsidP="008E6D7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1A62E6">
              <w:rPr>
                <w:rFonts w:ascii="Times New Roman" w:hAnsi="Times New Roman" w:cs="Times New Roman"/>
                <w:sz w:val="18"/>
              </w:rPr>
              <w:t>Naive</w:t>
            </w:r>
          </w:p>
        </w:tc>
        <w:tc>
          <w:tcPr>
            <w:tcW w:w="289" w:type="pct"/>
          </w:tcPr>
          <w:p w:rsidR="00CA7AED" w:rsidRPr="001A62E6" w:rsidRDefault="00CA7AED" w:rsidP="008E6D7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1A62E6">
              <w:rPr>
                <w:rFonts w:ascii="Times New Roman" w:hAnsi="Times New Roman" w:cs="Times New Roman"/>
                <w:sz w:val="18"/>
              </w:rPr>
              <w:t>Prof.</w:t>
            </w:r>
          </w:p>
        </w:tc>
        <w:tc>
          <w:tcPr>
            <w:tcW w:w="289" w:type="pct"/>
          </w:tcPr>
          <w:p w:rsidR="00CA7AED" w:rsidRPr="001A62E6" w:rsidRDefault="00CA7AED" w:rsidP="008E6D7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1A62E6">
              <w:rPr>
                <w:rFonts w:ascii="Times New Roman" w:hAnsi="Times New Roman" w:cs="Times New Roman"/>
                <w:sz w:val="18"/>
              </w:rPr>
              <w:t>Naive</w:t>
            </w:r>
          </w:p>
        </w:tc>
        <w:tc>
          <w:tcPr>
            <w:tcW w:w="289" w:type="pct"/>
          </w:tcPr>
          <w:p w:rsidR="00CA7AED" w:rsidRPr="001A62E6" w:rsidRDefault="00CA7AED" w:rsidP="008E6D7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1A62E6">
              <w:rPr>
                <w:rFonts w:ascii="Times New Roman" w:hAnsi="Times New Roman" w:cs="Times New Roman"/>
                <w:sz w:val="18"/>
              </w:rPr>
              <w:t>Prof.</w:t>
            </w:r>
          </w:p>
        </w:tc>
        <w:tc>
          <w:tcPr>
            <w:tcW w:w="289" w:type="pct"/>
          </w:tcPr>
          <w:p w:rsidR="00CA7AED" w:rsidRPr="001A62E6" w:rsidRDefault="00CA7AED" w:rsidP="008E6D7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1A62E6">
              <w:rPr>
                <w:rFonts w:ascii="Times New Roman" w:hAnsi="Times New Roman" w:cs="Times New Roman"/>
                <w:sz w:val="18"/>
              </w:rPr>
              <w:t>Naive</w:t>
            </w:r>
          </w:p>
        </w:tc>
        <w:tc>
          <w:tcPr>
            <w:tcW w:w="289" w:type="pct"/>
          </w:tcPr>
          <w:p w:rsidR="00CA7AED" w:rsidRPr="001A62E6" w:rsidRDefault="00CA7AED" w:rsidP="008E6D7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1A62E6">
              <w:rPr>
                <w:rFonts w:ascii="Times New Roman" w:hAnsi="Times New Roman" w:cs="Times New Roman"/>
                <w:sz w:val="18"/>
              </w:rPr>
              <w:t>Prof.</w:t>
            </w:r>
          </w:p>
        </w:tc>
        <w:tc>
          <w:tcPr>
            <w:tcW w:w="289" w:type="pct"/>
          </w:tcPr>
          <w:p w:rsidR="00CA7AED" w:rsidRPr="001A62E6" w:rsidRDefault="00CA7AED" w:rsidP="008E6D7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1A62E6">
              <w:rPr>
                <w:rFonts w:ascii="Times New Roman" w:hAnsi="Times New Roman" w:cs="Times New Roman"/>
                <w:sz w:val="18"/>
              </w:rPr>
              <w:t>Naive</w:t>
            </w:r>
          </w:p>
        </w:tc>
        <w:tc>
          <w:tcPr>
            <w:tcW w:w="289" w:type="pct"/>
          </w:tcPr>
          <w:p w:rsidR="00CA7AED" w:rsidRPr="001A62E6" w:rsidRDefault="00CA7AED" w:rsidP="008E6D7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1A62E6">
              <w:rPr>
                <w:rFonts w:ascii="Times New Roman" w:hAnsi="Times New Roman" w:cs="Times New Roman"/>
                <w:sz w:val="18"/>
              </w:rPr>
              <w:t>Prof.</w:t>
            </w:r>
          </w:p>
        </w:tc>
        <w:tc>
          <w:tcPr>
            <w:tcW w:w="289" w:type="pct"/>
          </w:tcPr>
          <w:p w:rsidR="00CA7AED" w:rsidRPr="001A62E6" w:rsidRDefault="00CA7AED" w:rsidP="008E6D7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1A62E6">
              <w:rPr>
                <w:rFonts w:ascii="Times New Roman" w:hAnsi="Times New Roman" w:cs="Times New Roman"/>
                <w:sz w:val="18"/>
              </w:rPr>
              <w:t>Naïve</w:t>
            </w:r>
          </w:p>
        </w:tc>
        <w:tc>
          <w:tcPr>
            <w:tcW w:w="289" w:type="pct"/>
          </w:tcPr>
          <w:p w:rsidR="00CA7AED" w:rsidRPr="001A62E6" w:rsidRDefault="00CA7AED" w:rsidP="008E6D7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1A62E6">
              <w:rPr>
                <w:rFonts w:ascii="Times New Roman" w:hAnsi="Times New Roman" w:cs="Times New Roman"/>
                <w:sz w:val="18"/>
              </w:rPr>
              <w:t>Prof.</w:t>
            </w:r>
          </w:p>
        </w:tc>
        <w:tc>
          <w:tcPr>
            <w:tcW w:w="289" w:type="pct"/>
          </w:tcPr>
          <w:p w:rsidR="00CA7AED" w:rsidRPr="001A62E6" w:rsidRDefault="00CA7AED" w:rsidP="008E6D7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1A62E6">
              <w:rPr>
                <w:rFonts w:ascii="Times New Roman" w:hAnsi="Times New Roman" w:cs="Times New Roman"/>
                <w:sz w:val="18"/>
              </w:rPr>
              <w:t>Naive</w:t>
            </w:r>
          </w:p>
        </w:tc>
      </w:tr>
      <w:tr w:rsidR="008E6D79" w:rsidRPr="001A62E6" w:rsidTr="00227475">
        <w:tc>
          <w:tcPr>
            <w:tcW w:w="150" w:type="pct"/>
            <w:shd w:val="clear" w:color="auto" w:fill="92CDDC" w:themeFill="accent5" w:themeFillTint="99"/>
          </w:tcPr>
          <w:p w:rsidR="008E6D79" w:rsidRPr="001A62E6" w:rsidRDefault="008E6D79" w:rsidP="00281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2E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804" w:type="pct"/>
          </w:tcPr>
          <w:p w:rsidR="008E6D79" w:rsidRPr="001A62E6" w:rsidRDefault="008E6D79" w:rsidP="00C475BB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1A62E6">
              <w:rPr>
                <w:rFonts w:ascii="Times New Roman" w:hAnsi="Times New Roman" w:cs="Times New Roman"/>
                <w:sz w:val="20"/>
              </w:rPr>
              <w:t>Calcarine</w:t>
            </w:r>
            <w:proofErr w:type="spellEnd"/>
            <w:r w:rsidRPr="001A62E6">
              <w:rPr>
                <w:rFonts w:ascii="Times New Roman" w:hAnsi="Times New Roman" w:cs="Times New Roman"/>
                <w:sz w:val="20"/>
              </w:rPr>
              <w:t xml:space="preserve"> C.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</w:tr>
      <w:tr w:rsidR="008E6D79" w:rsidRPr="001A62E6" w:rsidTr="00227475">
        <w:tc>
          <w:tcPr>
            <w:tcW w:w="150" w:type="pct"/>
            <w:shd w:val="clear" w:color="auto" w:fill="92CDDC" w:themeFill="accent5" w:themeFillTint="99"/>
          </w:tcPr>
          <w:p w:rsidR="008E6D79" w:rsidRPr="001A62E6" w:rsidRDefault="008E6D79" w:rsidP="00281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2E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804" w:type="pct"/>
          </w:tcPr>
          <w:p w:rsidR="008E6D79" w:rsidRPr="001A62E6" w:rsidRDefault="008E6D79" w:rsidP="00C475BB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1A62E6">
              <w:rPr>
                <w:rFonts w:ascii="Times New Roman" w:hAnsi="Times New Roman" w:cs="Times New Roman"/>
                <w:sz w:val="20"/>
              </w:rPr>
              <w:t>Calcarine</w:t>
            </w:r>
            <w:proofErr w:type="spellEnd"/>
            <w:r w:rsidRPr="001A62E6">
              <w:rPr>
                <w:rFonts w:ascii="Times New Roman" w:hAnsi="Times New Roman" w:cs="Times New Roman"/>
                <w:sz w:val="20"/>
              </w:rPr>
              <w:t xml:space="preserve"> C.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</w:tr>
      <w:tr w:rsidR="008E6D79" w:rsidRPr="001A62E6" w:rsidTr="00227475">
        <w:tc>
          <w:tcPr>
            <w:tcW w:w="150" w:type="pct"/>
            <w:shd w:val="clear" w:color="auto" w:fill="92CDDC" w:themeFill="accent5" w:themeFillTint="99"/>
          </w:tcPr>
          <w:p w:rsidR="008E6D79" w:rsidRPr="001A62E6" w:rsidRDefault="008E6D79" w:rsidP="00281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2E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804" w:type="pct"/>
          </w:tcPr>
          <w:p w:rsidR="008E6D79" w:rsidRPr="001A62E6" w:rsidRDefault="008E6D79" w:rsidP="00C475BB">
            <w:pPr>
              <w:rPr>
                <w:rFonts w:ascii="Times New Roman" w:hAnsi="Times New Roman" w:cs="Times New Roman"/>
                <w:sz w:val="20"/>
              </w:rPr>
            </w:pPr>
            <w:r w:rsidRPr="001A62E6">
              <w:rPr>
                <w:rFonts w:ascii="Times New Roman" w:hAnsi="Times New Roman" w:cs="Times New Roman"/>
                <w:sz w:val="20"/>
              </w:rPr>
              <w:t>Cuneus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</w:tr>
      <w:tr w:rsidR="008E6D79" w:rsidRPr="001A62E6" w:rsidTr="00227475">
        <w:tc>
          <w:tcPr>
            <w:tcW w:w="150" w:type="pct"/>
            <w:shd w:val="clear" w:color="auto" w:fill="92CDDC" w:themeFill="accent5" w:themeFillTint="99"/>
          </w:tcPr>
          <w:p w:rsidR="008E6D79" w:rsidRPr="001A62E6" w:rsidRDefault="008E6D79" w:rsidP="00281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2E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804" w:type="pct"/>
          </w:tcPr>
          <w:p w:rsidR="008E6D79" w:rsidRPr="001A62E6" w:rsidRDefault="008E6D79" w:rsidP="00C475BB">
            <w:pPr>
              <w:rPr>
                <w:rFonts w:ascii="Times New Roman" w:hAnsi="Times New Roman" w:cs="Times New Roman"/>
                <w:sz w:val="20"/>
              </w:rPr>
            </w:pPr>
            <w:r w:rsidRPr="001A62E6">
              <w:rPr>
                <w:rFonts w:ascii="Times New Roman" w:hAnsi="Times New Roman" w:cs="Times New Roman"/>
                <w:sz w:val="20"/>
              </w:rPr>
              <w:t>Cuneus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</w:tr>
      <w:tr w:rsidR="008E6D79" w:rsidRPr="001A62E6" w:rsidTr="00227475">
        <w:tc>
          <w:tcPr>
            <w:tcW w:w="150" w:type="pct"/>
            <w:shd w:val="clear" w:color="auto" w:fill="92CDDC" w:themeFill="accent5" w:themeFillTint="99"/>
          </w:tcPr>
          <w:p w:rsidR="008E6D79" w:rsidRPr="001A62E6" w:rsidRDefault="008E6D79" w:rsidP="00281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2E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804" w:type="pct"/>
          </w:tcPr>
          <w:p w:rsidR="008E6D79" w:rsidRPr="001A62E6" w:rsidRDefault="008E6D79" w:rsidP="00C475BB">
            <w:pPr>
              <w:rPr>
                <w:rFonts w:ascii="Times New Roman" w:hAnsi="Times New Roman" w:cs="Times New Roman"/>
                <w:sz w:val="20"/>
              </w:rPr>
            </w:pPr>
            <w:r w:rsidRPr="001A62E6">
              <w:rPr>
                <w:rFonts w:ascii="Times New Roman" w:hAnsi="Times New Roman" w:cs="Times New Roman"/>
                <w:sz w:val="20"/>
              </w:rPr>
              <w:t>Lingual G.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</w:tr>
      <w:tr w:rsidR="008E6D79" w:rsidRPr="001A62E6" w:rsidTr="00227475">
        <w:tc>
          <w:tcPr>
            <w:tcW w:w="150" w:type="pct"/>
            <w:shd w:val="clear" w:color="auto" w:fill="92CDDC" w:themeFill="accent5" w:themeFillTint="99"/>
          </w:tcPr>
          <w:p w:rsidR="008E6D79" w:rsidRPr="001A62E6" w:rsidRDefault="008E6D79" w:rsidP="00281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2E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804" w:type="pct"/>
          </w:tcPr>
          <w:p w:rsidR="008E6D79" w:rsidRPr="001A62E6" w:rsidRDefault="008E6D79" w:rsidP="00C475BB">
            <w:pPr>
              <w:rPr>
                <w:rFonts w:ascii="Times New Roman" w:hAnsi="Times New Roman" w:cs="Times New Roman"/>
                <w:sz w:val="20"/>
              </w:rPr>
            </w:pPr>
            <w:r w:rsidRPr="001A62E6">
              <w:rPr>
                <w:rFonts w:ascii="Times New Roman" w:hAnsi="Times New Roman" w:cs="Times New Roman"/>
                <w:sz w:val="20"/>
              </w:rPr>
              <w:t>Lingual G.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</w:tr>
      <w:tr w:rsidR="008E6D79" w:rsidRPr="001A62E6" w:rsidTr="00227475">
        <w:tc>
          <w:tcPr>
            <w:tcW w:w="150" w:type="pct"/>
            <w:shd w:val="clear" w:color="auto" w:fill="92CDDC" w:themeFill="accent5" w:themeFillTint="99"/>
          </w:tcPr>
          <w:p w:rsidR="008E6D79" w:rsidRPr="001A62E6" w:rsidRDefault="008E6D79" w:rsidP="00281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2E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804" w:type="pct"/>
          </w:tcPr>
          <w:p w:rsidR="008E6D79" w:rsidRPr="001A62E6" w:rsidRDefault="008E6D79" w:rsidP="00C475BB">
            <w:pPr>
              <w:rPr>
                <w:rFonts w:ascii="Times New Roman" w:hAnsi="Times New Roman" w:cs="Times New Roman"/>
                <w:sz w:val="20"/>
              </w:rPr>
            </w:pPr>
            <w:r w:rsidRPr="001A62E6">
              <w:rPr>
                <w:rFonts w:ascii="Times New Roman" w:hAnsi="Times New Roman" w:cs="Times New Roman"/>
                <w:sz w:val="20"/>
              </w:rPr>
              <w:t>Superior Occipital G.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</w:tr>
      <w:tr w:rsidR="008E6D79" w:rsidRPr="001A62E6" w:rsidTr="00227475">
        <w:tc>
          <w:tcPr>
            <w:tcW w:w="150" w:type="pct"/>
            <w:shd w:val="clear" w:color="auto" w:fill="92CDDC" w:themeFill="accent5" w:themeFillTint="99"/>
          </w:tcPr>
          <w:p w:rsidR="008E6D79" w:rsidRPr="001A62E6" w:rsidRDefault="008E6D79" w:rsidP="00281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2E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804" w:type="pct"/>
          </w:tcPr>
          <w:p w:rsidR="008E6D79" w:rsidRPr="001A62E6" w:rsidRDefault="008E6D79" w:rsidP="00C475BB">
            <w:pPr>
              <w:rPr>
                <w:rFonts w:ascii="Times New Roman" w:hAnsi="Times New Roman" w:cs="Times New Roman"/>
                <w:sz w:val="20"/>
              </w:rPr>
            </w:pPr>
            <w:r w:rsidRPr="001A62E6">
              <w:rPr>
                <w:rFonts w:ascii="Times New Roman" w:hAnsi="Times New Roman" w:cs="Times New Roman"/>
                <w:sz w:val="20"/>
              </w:rPr>
              <w:t>Superior Occipital G.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</w:tr>
      <w:tr w:rsidR="008E6D79" w:rsidRPr="001A62E6" w:rsidTr="00227475">
        <w:tc>
          <w:tcPr>
            <w:tcW w:w="150" w:type="pct"/>
            <w:shd w:val="clear" w:color="auto" w:fill="92CDDC" w:themeFill="accent5" w:themeFillTint="99"/>
          </w:tcPr>
          <w:p w:rsidR="008E6D79" w:rsidRPr="001A62E6" w:rsidRDefault="008E6D79" w:rsidP="00281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2E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804" w:type="pct"/>
          </w:tcPr>
          <w:p w:rsidR="008E6D79" w:rsidRPr="001A62E6" w:rsidRDefault="008E6D79" w:rsidP="00C475BB">
            <w:pPr>
              <w:rPr>
                <w:rFonts w:ascii="Times New Roman" w:hAnsi="Times New Roman" w:cs="Times New Roman"/>
                <w:sz w:val="20"/>
              </w:rPr>
            </w:pPr>
            <w:r w:rsidRPr="001A62E6">
              <w:rPr>
                <w:rFonts w:ascii="Times New Roman" w:hAnsi="Times New Roman" w:cs="Times New Roman"/>
                <w:sz w:val="20"/>
              </w:rPr>
              <w:t>Middle Occipital G.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</w:tr>
      <w:tr w:rsidR="008E6D79" w:rsidRPr="001A62E6" w:rsidTr="00227475">
        <w:tc>
          <w:tcPr>
            <w:tcW w:w="150" w:type="pct"/>
            <w:shd w:val="clear" w:color="auto" w:fill="92CDDC" w:themeFill="accent5" w:themeFillTint="99"/>
          </w:tcPr>
          <w:p w:rsidR="008E6D79" w:rsidRPr="001A62E6" w:rsidRDefault="008E6D79" w:rsidP="00281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2E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804" w:type="pct"/>
          </w:tcPr>
          <w:p w:rsidR="008E6D79" w:rsidRPr="001A62E6" w:rsidRDefault="008E6D79" w:rsidP="00C475BB">
            <w:pPr>
              <w:rPr>
                <w:rFonts w:ascii="Times New Roman" w:hAnsi="Times New Roman" w:cs="Times New Roman"/>
                <w:sz w:val="20"/>
              </w:rPr>
            </w:pPr>
            <w:r w:rsidRPr="001A62E6">
              <w:rPr>
                <w:rFonts w:ascii="Times New Roman" w:hAnsi="Times New Roman" w:cs="Times New Roman"/>
                <w:sz w:val="20"/>
              </w:rPr>
              <w:t>Middle Occipital G.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</w:tr>
      <w:tr w:rsidR="008E6D79" w:rsidRPr="001A62E6" w:rsidTr="00227475">
        <w:tc>
          <w:tcPr>
            <w:tcW w:w="150" w:type="pct"/>
            <w:shd w:val="clear" w:color="auto" w:fill="92CDDC" w:themeFill="accent5" w:themeFillTint="99"/>
          </w:tcPr>
          <w:p w:rsidR="008E6D79" w:rsidRPr="001A62E6" w:rsidRDefault="008E6D79" w:rsidP="00281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2E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804" w:type="pct"/>
          </w:tcPr>
          <w:p w:rsidR="008E6D79" w:rsidRPr="001A62E6" w:rsidRDefault="008E6D79" w:rsidP="00C475BB">
            <w:pPr>
              <w:rPr>
                <w:rFonts w:ascii="Times New Roman" w:hAnsi="Times New Roman" w:cs="Times New Roman"/>
                <w:sz w:val="20"/>
              </w:rPr>
            </w:pPr>
            <w:r w:rsidRPr="001A62E6">
              <w:rPr>
                <w:rFonts w:ascii="Times New Roman" w:hAnsi="Times New Roman" w:cs="Times New Roman"/>
                <w:sz w:val="20"/>
              </w:rPr>
              <w:t>Inferior Occipital G.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</w:tr>
      <w:tr w:rsidR="008E6D79" w:rsidRPr="001A62E6" w:rsidTr="00227475">
        <w:tc>
          <w:tcPr>
            <w:tcW w:w="150" w:type="pct"/>
            <w:shd w:val="clear" w:color="auto" w:fill="92CDDC" w:themeFill="accent5" w:themeFillTint="99"/>
          </w:tcPr>
          <w:p w:rsidR="008E6D79" w:rsidRPr="001A62E6" w:rsidRDefault="008E6D79" w:rsidP="00281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2E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804" w:type="pct"/>
          </w:tcPr>
          <w:p w:rsidR="008E6D79" w:rsidRPr="001A62E6" w:rsidRDefault="008E6D79" w:rsidP="00C475BB">
            <w:pPr>
              <w:rPr>
                <w:rFonts w:ascii="Times New Roman" w:hAnsi="Times New Roman" w:cs="Times New Roman"/>
                <w:sz w:val="20"/>
              </w:rPr>
            </w:pPr>
            <w:r w:rsidRPr="001A62E6">
              <w:rPr>
                <w:rFonts w:ascii="Times New Roman" w:hAnsi="Times New Roman" w:cs="Times New Roman"/>
                <w:sz w:val="20"/>
              </w:rPr>
              <w:t>Inferior Occipital G.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</w:tr>
      <w:tr w:rsidR="008E6D79" w:rsidRPr="001A62E6" w:rsidTr="00227475">
        <w:tc>
          <w:tcPr>
            <w:tcW w:w="150" w:type="pct"/>
            <w:shd w:val="clear" w:color="auto" w:fill="92CDDC" w:themeFill="accent5" w:themeFillTint="99"/>
          </w:tcPr>
          <w:p w:rsidR="008E6D79" w:rsidRPr="001A62E6" w:rsidRDefault="008E6D79" w:rsidP="00281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2E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804" w:type="pct"/>
          </w:tcPr>
          <w:p w:rsidR="008E6D79" w:rsidRPr="001A62E6" w:rsidRDefault="008E6D79" w:rsidP="00C475BB">
            <w:pPr>
              <w:rPr>
                <w:rFonts w:ascii="Times New Roman" w:hAnsi="Times New Roman" w:cs="Times New Roman"/>
                <w:sz w:val="20"/>
              </w:rPr>
            </w:pPr>
            <w:r w:rsidRPr="001A62E6">
              <w:rPr>
                <w:rFonts w:ascii="Times New Roman" w:hAnsi="Times New Roman" w:cs="Times New Roman"/>
                <w:sz w:val="20"/>
              </w:rPr>
              <w:t>Fusiform G.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</w:tr>
      <w:tr w:rsidR="008E6D79" w:rsidRPr="001A62E6" w:rsidTr="00227475">
        <w:tc>
          <w:tcPr>
            <w:tcW w:w="150" w:type="pct"/>
            <w:shd w:val="clear" w:color="auto" w:fill="92CDDC" w:themeFill="accent5" w:themeFillTint="99"/>
          </w:tcPr>
          <w:p w:rsidR="008E6D79" w:rsidRPr="001A62E6" w:rsidRDefault="008E6D79" w:rsidP="00281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2E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804" w:type="pct"/>
          </w:tcPr>
          <w:p w:rsidR="008E6D79" w:rsidRPr="001A62E6" w:rsidRDefault="008E6D79" w:rsidP="00C475BB">
            <w:pPr>
              <w:rPr>
                <w:rFonts w:ascii="Times New Roman" w:hAnsi="Times New Roman" w:cs="Times New Roman"/>
                <w:sz w:val="20"/>
              </w:rPr>
            </w:pPr>
            <w:r w:rsidRPr="001A62E6">
              <w:rPr>
                <w:rFonts w:ascii="Times New Roman" w:hAnsi="Times New Roman" w:cs="Times New Roman"/>
                <w:sz w:val="20"/>
              </w:rPr>
              <w:t>Fusiform G.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</w:tr>
      <w:tr w:rsidR="008E6D79" w:rsidRPr="001A62E6" w:rsidTr="00227475">
        <w:tc>
          <w:tcPr>
            <w:tcW w:w="150" w:type="pct"/>
            <w:shd w:val="clear" w:color="auto" w:fill="B2A1C7" w:themeFill="accent4" w:themeFillTint="99"/>
          </w:tcPr>
          <w:p w:rsidR="008E6D79" w:rsidRPr="001A62E6" w:rsidRDefault="008E6D79" w:rsidP="00281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2E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804" w:type="pct"/>
          </w:tcPr>
          <w:p w:rsidR="008E6D79" w:rsidRPr="001A62E6" w:rsidRDefault="008E6D79" w:rsidP="00C475BB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1A62E6">
              <w:rPr>
                <w:rFonts w:ascii="Times New Roman" w:hAnsi="Times New Roman" w:cs="Times New Roman"/>
                <w:sz w:val="20"/>
              </w:rPr>
              <w:t>Postcentral</w:t>
            </w:r>
            <w:proofErr w:type="spellEnd"/>
            <w:r w:rsidRPr="001A62E6">
              <w:rPr>
                <w:rFonts w:ascii="Times New Roman" w:hAnsi="Times New Roman" w:cs="Times New Roman"/>
                <w:sz w:val="20"/>
              </w:rPr>
              <w:t xml:space="preserve"> G.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</w:tr>
      <w:tr w:rsidR="008E6D79" w:rsidRPr="001A62E6" w:rsidTr="00227475">
        <w:tc>
          <w:tcPr>
            <w:tcW w:w="150" w:type="pct"/>
            <w:shd w:val="clear" w:color="auto" w:fill="B2A1C7" w:themeFill="accent4" w:themeFillTint="99"/>
          </w:tcPr>
          <w:p w:rsidR="008E6D79" w:rsidRPr="001A62E6" w:rsidRDefault="008E6D79" w:rsidP="00281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2E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804" w:type="pct"/>
          </w:tcPr>
          <w:p w:rsidR="008E6D79" w:rsidRPr="001A62E6" w:rsidRDefault="008E6D79" w:rsidP="00C475BB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1A62E6">
              <w:rPr>
                <w:rFonts w:ascii="Times New Roman" w:hAnsi="Times New Roman" w:cs="Times New Roman"/>
                <w:sz w:val="20"/>
              </w:rPr>
              <w:t>Postcentral</w:t>
            </w:r>
            <w:proofErr w:type="spellEnd"/>
            <w:r w:rsidRPr="001A62E6">
              <w:rPr>
                <w:rFonts w:ascii="Times New Roman" w:hAnsi="Times New Roman" w:cs="Times New Roman"/>
                <w:sz w:val="20"/>
              </w:rPr>
              <w:t xml:space="preserve"> G.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</w:tr>
      <w:tr w:rsidR="008E6D79" w:rsidRPr="001A62E6" w:rsidTr="00227475">
        <w:tc>
          <w:tcPr>
            <w:tcW w:w="150" w:type="pct"/>
            <w:shd w:val="clear" w:color="auto" w:fill="B2A1C7" w:themeFill="accent4" w:themeFillTint="99"/>
          </w:tcPr>
          <w:p w:rsidR="008E6D79" w:rsidRPr="001A62E6" w:rsidRDefault="008E6D79" w:rsidP="00281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2E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804" w:type="pct"/>
          </w:tcPr>
          <w:p w:rsidR="008E6D79" w:rsidRPr="001A62E6" w:rsidRDefault="008E6D79" w:rsidP="00C475BB">
            <w:pPr>
              <w:rPr>
                <w:rFonts w:ascii="Times New Roman" w:hAnsi="Times New Roman" w:cs="Times New Roman"/>
                <w:sz w:val="20"/>
              </w:rPr>
            </w:pPr>
            <w:r w:rsidRPr="001A62E6">
              <w:rPr>
                <w:rFonts w:ascii="Times New Roman" w:hAnsi="Times New Roman" w:cs="Times New Roman"/>
                <w:sz w:val="20"/>
              </w:rPr>
              <w:t>Superior Parietal L.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</w:tr>
      <w:tr w:rsidR="008E6D79" w:rsidRPr="001A62E6" w:rsidTr="00227475">
        <w:tc>
          <w:tcPr>
            <w:tcW w:w="150" w:type="pct"/>
            <w:shd w:val="clear" w:color="auto" w:fill="B2A1C7" w:themeFill="accent4" w:themeFillTint="99"/>
          </w:tcPr>
          <w:p w:rsidR="008E6D79" w:rsidRPr="001A62E6" w:rsidRDefault="008E6D79" w:rsidP="00281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2E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804" w:type="pct"/>
          </w:tcPr>
          <w:p w:rsidR="008E6D79" w:rsidRPr="001A62E6" w:rsidRDefault="008E6D79" w:rsidP="00C475BB">
            <w:pPr>
              <w:rPr>
                <w:rFonts w:ascii="Times New Roman" w:hAnsi="Times New Roman" w:cs="Times New Roman"/>
                <w:sz w:val="20"/>
              </w:rPr>
            </w:pPr>
            <w:r w:rsidRPr="001A62E6">
              <w:rPr>
                <w:rFonts w:ascii="Times New Roman" w:hAnsi="Times New Roman" w:cs="Times New Roman"/>
                <w:sz w:val="20"/>
              </w:rPr>
              <w:t>Superior Parietal L.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</w:tr>
      <w:tr w:rsidR="008E6D79" w:rsidRPr="001A62E6" w:rsidTr="00227475">
        <w:tc>
          <w:tcPr>
            <w:tcW w:w="150" w:type="pct"/>
            <w:shd w:val="clear" w:color="auto" w:fill="B2A1C7" w:themeFill="accent4" w:themeFillTint="99"/>
          </w:tcPr>
          <w:p w:rsidR="008E6D79" w:rsidRPr="001A62E6" w:rsidRDefault="008E6D79" w:rsidP="00281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2E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804" w:type="pct"/>
          </w:tcPr>
          <w:p w:rsidR="008E6D79" w:rsidRPr="001A62E6" w:rsidRDefault="008E6D79" w:rsidP="00C475BB">
            <w:pPr>
              <w:rPr>
                <w:rFonts w:ascii="Times New Roman" w:hAnsi="Times New Roman" w:cs="Times New Roman"/>
                <w:sz w:val="20"/>
              </w:rPr>
            </w:pPr>
            <w:r w:rsidRPr="001A62E6">
              <w:rPr>
                <w:rFonts w:ascii="Times New Roman" w:hAnsi="Times New Roman" w:cs="Times New Roman"/>
                <w:sz w:val="20"/>
              </w:rPr>
              <w:t>Inferior Parietal L.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</w:tr>
      <w:tr w:rsidR="008E6D79" w:rsidRPr="001A62E6" w:rsidTr="00227475">
        <w:tc>
          <w:tcPr>
            <w:tcW w:w="150" w:type="pct"/>
            <w:shd w:val="clear" w:color="auto" w:fill="B2A1C7" w:themeFill="accent4" w:themeFillTint="99"/>
          </w:tcPr>
          <w:p w:rsidR="008E6D79" w:rsidRPr="001A62E6" w:rsidRDefault="008E6D79" w:rsidP="00281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2E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804" w:type="pct"/>
          </w:tcPr>
          <w:p w:rsidR="008E6D79" w:rsidRPr="001A62E6" w:rsidRDefault="008E6D79" w:rsidP="00C475BB">
            <w:pPr>
              <w:rPr>
                <w:rFonts w:ascii="Times New Roman" w:hAnsi="Times New Roman" w:cs="Times New Roman"/>
                <w:sz w:val="20"/>
              </w:rPr>
            </w:pPr>
            <w:r w:rsidRPr="001A62E6">
              <w:rPr>
                <w:rFonts w:ascii="Times New Roman" w:hAnsi="Times New Roman" w:cs="Times New Roman"/>
                <w:sz w:val="20"/>
              </w:rPr>
              <w:t>Inferior Parietal L.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</w:tr>
      <w:tr w:rsidR="008E6D79" w:rsidRPr="001A62E6" w:rsidTr="00227475">
        <w:tc>
          <w:tcPr>
            <w:tcW w:w="150" w:type="pct"/>
            <w:shd w:val="clear" w:color="auto" w:fill="B2A1C7" w:themeFill="accent4" w:themeFillTint="99"/>
          </w:tcPr>
          <w:p w:rsidR="008E6D79" w:rsidRPr="001A62E6" w:rsidRDefault="008E6D79" w:rsidP="00281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2E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804" w:type="pct"/>
          </w:tcPr>
          <w:p w:rsidR="008E6D79" w:rsidRPr="001A62E6" w:rsidRDefault="008E6D79" w:rsidP="00C475BB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1A62E6">
              <w:rPr>
                <w:rFonts w:ascii="Times New Roman" w:hAnsi="Times New Roman" w:cs="Times New Roman"/>
                <w:sz w:val="20"/>
              </w:rPr>
              <w:t>Supramarginal</w:t>
            </w:r>
            <w:proofErr w:type="spellEnd"/>
            <w:r w:rsidRPr="001A62E6">
              <w:rPr>
                <w:rFonts w:ascii="Times New Roman" w:hAnsi="Times New Roman" w:cs="Times New Roman"/>
                <w:sz w:val="20"/>
              </w:rPr>
              <w:t xml:space="preserve"> G.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</w:tr>
      <w:tr w:rsidR="008E6D79" w:rsidRPr="001A62E6" w:rsidTr="00227475">
        <w:tc>
          <w:tcPr>
            <w:tcW w:w="150" w:type="pct"/>
            <w:shd w:val="clear" w:color="auto" w:fill="B2A1C7" w:themeFill="accent4" w:themeFillTint="99"/>
          </w:tcPr>
          <w:p w:rsidR="008E6D79" w:rsidRPr="001A62E6" w:rsidRDefault="008E6D79" w:rsidP="00281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2E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804" w:type="pct"/>
          </w:tcPr>
          <w:p w:rsidR="008E6D79" w:rsidRPr="001A62E6" w:rsidRDefault="008E6D79" w:rsidP="00C475BB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1A62E6">
              <w:rPr>
                <w:rFonts w:ascii="Times New Roman" w:hAnsi="Times New Roman" w:cs="Times New Roman"/>
                <w:sz w:val="20"/>
              </w:rPr>
              <w:t>Supramarginal</w:t>
            </w:r>
            <w:proofErr w:type="spellEnd"/>
            <w:r w:rsidRPr="001A62E6">
              <w:rPr>
                <w:rFonts w:ascii="Times New Roman" w:hAnsi="Times New Roman" w:cs="Times New Roman"/>
                <w:sz w:val="20"/>
              </w:rPr>
              <w:t xml:space="preserve"> G.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</w:tr>
      <w:tr w:rsidR="008E6D79" w:rsidRPr="001A62E6" w:rsidTr="00227475">
        <w:tc>
          <w:tcPr>
            <w:tcW w:w="150" w:type="pct"/>
            <w:shd w:val="clear" w:color="auto" w:fill="B2A1C7" w:themeFill="accent4" w:themeFillTint="99"/>
          </w:tcPr>
          <w:p w:rsidR="008E6D79" w:rsidRPr="001A62E6" w:rsidRDefault="008E6D79" w:rsidP="00281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2E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804" w:type="pct"/>
          </w:tcPr>
          <w:p w:rsidR="008E6D79" w:rsidRPr="001A62E6" w:rsidRDefault="008E6D79" w:rsidP="00C475BB">
            <w:pPr>
              <w:rPr>
                <w:rFonts w:ascii="Times New Roman" w:hAnsi="Times New Roman" w:cs="Times New Roman"/>
                <w:sz w:val="20"/>
              </w:rPr>
            </w:pPr>
            <w:r w:rsidRPr="001A62E6">
              <w:rPr>
                <w:rFonts w:ascii="Times New Roman" w:hAnsi="Times New Roman" w:cs="Times New Roman"/>
                <w:sz w:val="20"/>
              </w:rPr>
              <w:t>Angular G.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</w:tr>
      <w:tr w:rsidR="008E6D79" w:rsidRPr="001A62E6" w:rsidTr="00227475">
        <w:tc>
          <w:tcPr>
            <w:tcW w:w="150" w:type="pct"/>
            <w:shd w:val="clear" w:color="auto" w:fill="B2A1C7" w:themeFill="accent4" w:themeFillTint="99"/>
          </w:tcPr>
          <w:p w:rsidR="008E6D79" w:rsidRPr="001A62E6" w:rsidRDefault="008E6D79" w:rsidP="00281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2E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804" w:type="pct"/>
          </w:tcPr>
          <w:p w:rsidR="008E6D79" w:rsidRPr="001A62E6" w:rsidRDefault="008E6D79" w:rsidP="00C475BB">
            <w:pPr>
              <w:rPr>
                <w:rFonts w:ascii="Times New Roman" w:hAnsi="Times New Roman" w:cs="Times New Roman"/>
                <w:sz w:val="20"/>
              </w:rPr>
            </w:pPr>
            <w:r w:rsidRPr="001A62E6">
              <w:rPr>
                <w:rFonts w:ascii="Times New Roman" w:hAnsi="Times New Roman" w:cs="Times New Roman"/>
                <w:sz w:val="20"/>
              </w:rPr>
              <w:t>Angular G.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</w:tr>
      <w:tr w:rsidR="008E6D79" w:rsidRPr="001A62E6" w:rsidTr="00227475">
        <w:tc>
          <w:tcPr>
            <w:tcW w:w="150" w:type="pct"/>
            <w:shd w:val="clear" w:color="auto" w:fill="B2A1C7" w:themeFill="accent4" w:themeFillTint="99"/>
          </w:tcPr>
          <w:p w:rsidR="008E6D79" w:rsidRPr="001A62E6" w:rsidRDefault="008E6D79" w:rsidP="00281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2E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804" w:type="pct"/>
          </w:tcPr>
          <w:p w:rsidR="008E6D79" w:rsidRPr="001A62E6" w:rsidRDefault="008E6D79" w:rsidP="00C475BB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1A62E6">
              <w:rPr>
                <w:rFonts w:ascii="Times New Roman" w:hAnsi="Times New Roman" w:cs="Times New Roman"/>
                <w:sz w:val="20"/>
              </w:rPr>
              <w:t>Precuneus</w:t>
            </w:r>
            <w:proofErr w:type="spellEnd"/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</w:tr>
      <w:tr w:rsidR="008E6D79" w:rsidRPr="001A62E6" w:rsidTr="00227475">
        <w:tc>
          <w:tcPr>
            <w:tcW w:w="150" w:type="pct"/>
            <w:shd w:val="clear" w:color="auto" w:fill="B2A1C7" w:themeFill="accent4" w:themeFillTint="99"/>
          </w:tcPr>
          <w:p w:rsidR="008E6D79" w:rsidRPr="001A62E6" w:rsidRDefault="008E6D79" w:rsidP="00281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2E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804" w:type="pct"/>
          </w:tcPr>
          <w:p w:rsidR="008E6D79" w:rsidRPr="001A62E6" w:rsidRDefault="008E6D79" w:rsidP="00C475BB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1A62E6">
              <w:rPr>
                <w:rFonts w:ascii="Times New Roman" w:hAnsi="Times New Roman" w:cs="Times New Roman"/>
                <w:sz w:val="20"/>
              </w:rPr>
              <w:t>Precuneus</w:t>
            </w:r>
            <w:proofErr w:type="spellEnd"/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</w:tr>
      <w:tr w:rsidR="008E6D79" w:rsidRPr="001A62E6" w:rsidTr="00227475">
        <w:tc>
          <w:tcPr>
            <w:tcW w:w="150" w:type="pct"/>
            <w:shd w:val="clear" w:color="auto" w:fill="B2A1C7" w:themeFill="accent4" w:themeFillTint="99"/>
          </w:tcPr>
          <w:p w:rsidR="008E6D79" w:rsidRPr="001A62E6" w:rsidRDefault="008E6D79" w:rsidP="00281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2E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804" w:type="pct"/>
          </w:tcPr>
          <w:p w:rsidR="008E6D79" w:rsidRPr="001A62E6" w:rsidRDefault="008E6D79" w:rsidP="00C475BB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1A62E6">
              <w:rPr>
                <w:rFonts w:ascii="Times New Roman" w:hAnsi="Times New Roman" w:cs="Times New Roman"/>
                <w:sz w:val="20"/>
              </w:rPr>
              <w:t>Paracentral</w:t>
            </w:r>
            <w:proofErr w:type="spellEnd"/>
            <w:r w:rsidRPr="001A62E6">
              <w:rPr>
                <w:rFonts w:ascii="Times New Roman" w:hAnsi="Times New Roman" w:cs="Times New Roman"/>
                <w:sz w:val="20"/>
              </w:rPr>
              <w:t xml:space="preserve"> L.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2</w:t>
            </w:r>
          </w:p>
        </w:tc>
      </w:tr>
      <w:tr w:rsidR="008E6D79" w:rsidRPr="001A62E6" w:rsidTr="00227475">
        <w:tc>
          <w:tcPr>
            <w:tcW w:w="150" w:type="pct"/>
            <w:shd w:val="clear" w:color="auto" w:fill="B2A1C7" w:themeFill="accent4" w:themeFillTint="99"/>
          </w:tcPr>
          <w:p w:rsidR="008E6D79" w:rsidRPr="001A62E6" w:rsidRDefault="008E6D79" w:rsidP="00281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2E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804" w:type="pct"/>
          </w:tcPr>
          <w:p w:rsidR="008E6D79" w:rsidRPr="001A62E6" w:rsidRDefault="008E6D79" w:rsidP="00C475BB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1A62E6">
              <w:rPr>
                <w:rFonts w:ascii="Times New Roman" w:hAnsi="Times New Roman" w:cs="Times New Roman"/>
                <w:sz w:val="20"/>
              </w:rPr>
              <w:t>Paracentral</w:t>
            </w:r>
            <w:proofErr w:type="spellEnd"/>
            <w:r w:rsidRPr="001A62E6">
              <w:rPr>
                <w:rFonts w:ascii="Times New Roman" w:hAnsi="Times New Roman" w:cs="Times New Roman"/>
                <w:sz w:val="20"/>
              </w:rPr>
              <w:t xml:space="preserve"> L.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3</w:t>
            </w:r>
          </w:p>
        </w:tc>
      </w:tr>
      <w:tr w:rsidR="008E6D79" w:rsidRPr="001A62E6" w:rsidTr="00227475">
        <w:tc>
          <w:tcPr>
            <w:tcW w:w="150" w:type="pct"/>
            <w:shd w:val="clear" w:color="auto" w:fill="FABF8F" w:themeFill="accent6" w:themeFillTint="99"/>
          </w:tcPr>
          <w:p w:rsidR="008E6D79" w:rsidRPr="001A62E6" w:rsidRDefault="008E6D79" w:rsidP="00281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2E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804" w:type="pct"/>
          </w:tcPr>
          <w:p w:rsidR="008E6D79" w:rsidRPr="001A62E6" w:rsidRDefault="008E6D79" w:rsidP="00C475BB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1A62E6">
              <w:rPr>
                <w:rFonts w:ascii="Times New Roman" w:hAnsi="Times New Roman" w:cs="Times New Roman"/>
                <w:sz w:val="20"/>
              </w:rPr>
              <w:t>Heschls</w:t>
            </w:r>
            <w:proofErr w:type="spellEnd"/>
            <w:r w:rsidRPr="001A62E6">
              <w:rPr>
                <w:rFonts w:ascii="Times New Roman" w:hAnsi="Times New Roman" w:cs="Times New Roman"/>
                <w:sz w:val="20"/>
              </w:rPr>
              <w:t xml:space="preserve"> G.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</w:tr>
      <w:tr w:rsidR="008E6D79" w:rsidRPr="001A62E6" w:rsidTr="00227475">
        <w:tc>
          <w:tcPr>
            <w:tcW w:w="150" w:type="pct"/>
            <w:shd w:val="clear" w:color="auto" w:fill="FABF8F" w:themeFill="accent6" w:themeFillTint="99"/>
          </w:tcPr>
          <w:p w:rsidR="008E6D79" w:rsidRPr="001A62E6" w:rsidRDefault="008E6D79" w:rsidP="00281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2E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804" w:type="pct"/>
          </w:tcPr>
          <w:p w:rsidR="008E6D79" w:rsidRPr="001A62E6" w:rsidRDefault="008E6D79" w:rsidP="00C475BB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1A62E6">
              <w:rPr>
                <w:rFonts w:ascii="Times New Roman" w:hAnsi="Times New Roman" w:cs="Times New Roman"/>
                <w:sz w:val="20"/>
              </w:rPr>
              <w:t>Heschls</w:t>
            </w:r>
            <w:proofErr w:type="spellEnd"/>
            <w:r w:rsidRPr="001A62E6">
              <w:rPr>
                <w:rFonts w:ascii="Times New Roman" w:hAnsi="Times New Roman" w:cs="Times New Roman"/>
                <w:sz w:val="20"/>
              </w:rPr>
              <w:t xml:space="preserve"> G.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</w:tr>
      <w:tr w:rsidR="008E6D79" w:rsidRPr="001A62E6" w:rsidTr="00227475">
        <w:tc>
          <w:tcPr>
            <w:tcW w:w="150" w:type="pct"/>
            <w:shd w:val="clear" w:color="auto" w:fill="FABF8F" w:themeFill="accent6" w:themeFillTint="99"/>
          </w:tcPr>
          <w:p w:rsidR="008E6D79" w:rsidRPr="001A62E6" w:rsidRDefault="008E6D79" w:rsidP="00281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2E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804" w:type="pct"/>
          </w:tcPr>
          <w:p w:rsidR="008E6D79" w:rsidRPr="001A62E6" w:rsidRDefault="008E6D79" w:rsidP="00C475BB">
            <w:pPr>
              <w:rPr>
                <w:rFonts w:ascii="Times New Roman" w:hAnsi="Times New Roman" w:cs="Times New Roman"/>
                <w:sz w:val="20"/>
              </w:rPr>
            </w:pPr>
            <w:r w:rsidRPr="001A62E6">
              <w:rPr>
                <w:rFonts w:ascii="Times New Roman" w:hAnsi="Times New Roman" w:cs="Times New Roman"/>
                <w:sz w:val="20"/>
              </w:rPr>
              <w:t>Superior Temporal G.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</w:tr>
      <w:tr w:rsidR="008E6D79" w:rsidRPr="001A62E6" w:rsidTr="00227475">
        <w:tc>
          <w:tcPr>
            <w:tcW w:w="150" w:type="pct"/>
            <w:shd w:val="clear" w:color="auto" w:fill="FABF8F" w:themeFill="accent6" w:themeFillTint="99"/>
          </w:tcPr>
          <w:p w:rsidR="008E6D79" w:rsidRPr="001A62E6" w:rsidRDefault="008E6D79" w:rsidP="00281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2E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804" w:type="pct"/>
          </w:tcPr>
          <w:p w:rsidR="008E6D79" w:rsidRPr="001A62E6" w:rsidRDefault="008E6D79" w:rsidP="00C475BB">
            <w:pPr>
              <w:rPr>
                <w:rFonts w:ascii="Times New Roman" w:hAnsi="Times New Roman" w:cs="Times New Roman"/>
                <w:sz w:val="20"/>
              </w:rPr>
            </w:pPr>
            <w:r w:rsidRPr="001A62E6">
              <w:rPr>
                <w:rFonts w:ascii="Times New Roman" w:hAnsi="Times New Roman" w:cs="Times New Roman"/>
                <w:sz w:val="20"/>
              </w:rPr>
              <w:t>Superior Temporal G.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</w:tr>
      <w:tr w:rsidR="008E6D79" w:rsidRPr="001A62E6" w:rsidTr="00227475">
        <w:tc>
          <w:tcPr>
            <w:tcW w:w="150" w:type="pct"/>
            <w:shd w:val="clear" w:color="auto" w:fill="FABF8F" w:themeFill="accent6" w:themeFillTint="99"/>
          </w:tcPr>
          <w:p w:rsidR="008E6D79" w:rsidRPr="001A62E6" w:rsidRDefault="008E6D79" w:rsidP="00281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2E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804" w:type="pct"/>
          </w:tcPr>
          <w:p w:rsidR="008E6D79" w:rsidRPr="001A62E6" w:rsidRDefault="008E6D79" w:rsidP="00C475BB">
            <w:pPr>
              <w:rPr>
                <w:rFonts w:ascii="Times New Roman" w:hAnsi="Times New Roman" w:cs="Times New Roman"/>
                <w:sz w:val="20"/>
              </w:rPr>
            </w:pPr>
            <w:r w:rsidRPr="001A62E6">
              <w:rPr>
                <w:rFonts w:ascii="Times New Roman" w:hAnsi="Times New Roman" w:cs="Times New Roman"/>
                <w:sz w:val="20"/>
              </w:rPr>
              <w:t>Temporal Pole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</w:tr>
      <w:tr w:rsidR="008E6D79" w:rsidRPr="001A62E6" w:rsidTr="00227475">
        <w:tc>
          <w:tcPr>
            <w:tcW w:w="150" w:type="pct"/>
            <w:shd w:val="clear" w:color="auto" w:fill="FABF8F" w:themeFill="accent6" w:themeFillTint="99"/>
          </w:tcPr>
          <w:p w:rsidR="008E6D79" w:rsidRPr="001A62E6" w:rsidRDefault="008E6D79" w:rsidP="00281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2E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</w:t>
            </w:r>
          </w:p>
        </w:tc>
        <w:tc>
          <w:tcPr>
            <w:tcW w:w="804" w:type="pct"/>
          </w:tcPr>
          <w:p w:rsidR="008E6D79" w:rsidRPr="001A62E6" w:rsidRDefault="008E6D79" w:rsidP="00C475BB">
            <w:pPr>
              <w:rPr>
                <w:rFonts w:ascii="Times New Roman" w:hAnsi="Times New Roman" w:cs="Times New Roman"/>
                <w:sz w:val="20"/>
              </w:rPr>
            </w:pPr>
            <w:r w:rsidRPr="001A62E6">
              <w:rPr>
                <w:rFonts w:ascii="Times New Roman" w:hAnsi="Times New Roman" w:cs="Times New Roman"/>
                <w:sz w:val="20"/>
              </w:rPr>
              <w:t>Temporal Pole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</w:tr>
      <w:tr w:rsidR="008E6D79" w:rsidRPr="001A62E6" w:rsidTr="00227475">
        <w:tc>
          <w:tcPr>
            <w:tcW w:w="150" w:type="pct"/>
            <w:shd w:val="clear" w:color="auto" w:fill="FABF8F" w:themeFill="accent6" w:themeFillTint="99"/>
          </w:tcPr>
          <w:p w:rsidR="008E6D79" w:rsidRPr="001A62E6" w:rsidRDefault="008E6D79" w:rsidP="00281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2E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804" w:type="pct"/>
          </w:tcPr>
          <w:p w:rsidR="008E6D79" w:rsidRPr="001A62E6" w:rsidRDefault="008E6D79" w:rsidP="00C475BB">
            <w:pPr>
              <w:rPr>
                <w:rFonts w:ascii="Times New Roman" w:hAnsi="Times New Roman" w:cs="Times New Roman"/>
                <w:sz w:val="20"/>
              </w:rPr>
            </w:pPr>
            <w:r w:rsidRPr="001A62E6">
              <w:rPr>
                <w:rFonts w:ascii="Times New Roman" w:hAnsi="Times New Roman" w:cs="Times New Roman"/>
                <w:sz w:val="20"/>
              </w:rPr>
              <w:t>Middle Temporal G.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</w:tr>
      <w:tr w:rsidR="008E6D79" w:rsidRPr="001A62E6" w:rsidTr="00227475">
        <w:tc>
          <w:tcPr>
            <w:tcW w:w="150" w:type="pct"/>
            <w:shd w:val="clear" w:color="auto" w:fill="FABF8F" w:themeFill="accent6" w:themeFillTint="99"/>
          </w:tcPr>
          <w:p w:rsidR="008E6D79" w:rsidRPr="001A62E6" w:rsidRDefault="008E6D79" w:rsidP="00281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2E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804" w:type="pct"/>
          </w:tcPr>
          <w:p w:rsidR="008E6D79" w:rsidRPr="001A62E6" w:rsidRDefault="008E6D79" w:rsidP="00C475BB">
            <w:pPr>
              <w:rPr>
                <w:rFonts w:ascii="Times New Roman" w:hAnsi="Times New Roman" w:cs="Times New Roman"/>
                <w:sz w:val="20"/>
              </w:rPr>
            </w:pPr>
            <w:r w:rsidRPr="001A62E6">
              <w:rPr>
                <w:rFonts w:ascii="Times New Roman" w:hAnsi="Times New Roman" w:cs="Times New Roman"/>
                <w:sz w:val="20"/>
              </w:rPr>
              <w:t>Middle Temporal G.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</w:tr>
      <w:tr w:rsidR="008E6D79" w:rsidRPr="001A62E6" w:rsidTr="00227475">
        <w:tc>
          <w:tcPr>
            <w:tcW w:w="150" w:type="pct"/>
            <w:shd w:val="clear" w:color="auto" w:fill="FABF8F" w:themeFill="accent6" w:themeFillTint="99"/>
          </w:tcPr>
          <w:p w:rsidR="008E6D79" w:rsidRPr="001A62E6" w:rsidRDefault="008E6D79" w:rsidP="00281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2E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804" w:type="pct"/>
          </w:tcPr>
          <w:p w:rsidR="008E6D79" w:rsidRPr="001A62E6" w:rsidRDefault="008E6D79" w:rsidP="00C475BB">
            <w:pPr>
              <w:rPr>
                <w:rFonts w:ascii="Times New Roman" w:hAnsi="Times New Roman" w:cs="Times New Roman"/>
                <w:sz w:val="20"/>
              </w:rPr>
            </w:pPr>
            <w:r w:rsidRPr="001A62E6">
              <w:rPr>
                <w:rFonts w:ascii="Times New Roman" w:hAnsi="Times New Roman" w:cs="Times New Roman"/>
                <w:sz w:val="20"/>
              </w:rPr>
              <w:t>Medial Temporal G.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</w:tr>
      <w:tr w:rsidR="008E6D79" w:rsidRPr="001A62E6" w:rsidTr="00227475">
        <w:tc>
          <w:tcPr>
            <w:tcW w:w="150" w:type="pct"/>
            <w:shd w:val="clear" w:color="auto" w:fill="FABF8F" w:themeFill="accent6" w:themeFillTint="99"/>
          </w:tcPr>
          <w:p w:rsidR="008E6D79" w:rsidRPr="001A62E6" w:rsidRDefault="008E6D79" w:rsidP="00281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2E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804" w:type="pct"/>
          </w:tcPr>
          <w:p w:rsidR="008E6D79" w:rsidRPr="001A62E6" w:rsidRDefault="008E6D79" w:rsidP="00C475BB">
            <w:pPr>
              <w:rPr>
                <w:rFonts w:ascii="Times New Roman" w:hAnsi="Times New Roman" w:cs="Times New Roman"/>
                <w:sz w:val="20"/>
              </w:rPr>
            </w:pPr>
            <w:r w:rsidRPr="001A62E6">
              <w:rPr>
                <w:rFonts w:ascii="Times New Roman" w:hAnsi="Times New Roman" w:cs="Times New Roman"/>
                <w:sz w:val="20"/>
              </w:rPr>
              <w:t>Medial Temporal G.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</w:tr>
      <w:tr w:rsidR="008E6D79" w:rsidRPr="001A62E6" w:rsidTr="00227475">
        <w:tc>
          <w:tcPr>
            <w:tcW w:w="150" w:type="pct"/>
            <w:shd w:val="clear" w:color="auto" w:fill="FABF8F" w:themeFill="accent6" w:themeFillTint="99"/>
          </w:tcPr>
          <w:p w:rsidR="008E6D79" w:rsidRPr="001A62E6" w:rsidRDefault="008E6D79" w:rsidP="00281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2E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804" w:type="pct"/>
          </w:tcPr>
          <w:p w:rsidR="008E6D79" w:rsidRPr="001A62E6" w:rsidRDefault="008E6D79" w:rsidP="00C475BB">
            <w:pPr>
              <w:rPr>
                <w:rFonts w:ascii="Times New Roman" w:hAnsi="Times New Roman" w:cs="Times New Roman"/>
                <w:sz w:val="20"/>
              </w:rPr>
            </w:pPr>
            <w:r w:rsidRPr="001A62E6">
              <w:rPr>
                <w:rFonts w:ascii="Times New Roman" w:hAnsi="Times New Roman" w:cs="Times New Roman"/>
                <w:sz w:val="20"/>
              </w:rPr>
              <w:t>Inferior Temporal G.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</w:tr>
      <w:tr w:rsidR="008E6D79" w:rsidRPr="001A62E6" w:rsidTr="00227475">
        <w:tc>
          <w:tcPr>
            <w:tcW w:w="150" w:type="pct"/>
            <w:shd w:val="clear" w:color="auto" w:fill="FABF8F" w:themeFill="accent6" w:themeFillTint="99"/>
          </w:tcPr>
          <w:p w:rsidR="008E6D79" w:rsidRPr="001A62E6" w:rsidRDefault="008E6D79" w:rsidP="00281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2E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804" w:type="pct"/>
          </w:tcPr>
          <w:p w:rsidR="008E6D79" w:rsidRPr="001A62E6" w:rsidRDefault="008E6D79" w:rsidP="00C475BB">
            <w:pPr>
              <w:rPr>
                <w:rFonts w:ascii="Times New Roman" w:hAnsi="Times New Roman" w:cs="Times New Roman"/>
                <w:sz w:val="20"/>
              </w:rPr>
            </w:pPr>
            <w:r w:rsidRPr="001A62E6">
              <w:rPr>
                <w:rFonts w:ascii="Times New Roman" w:hAnsi="Times New Roman" w:cs="Times New Roman"/>
                <w:sz w:val="20"/>
              </w:rPr>
              <w:t>Inferior Temporal G.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</w:tr>
      <w:tr w:rsidR="008E6D79" w:rsidRPr="001A62E6" w:rsidTr="00227475">
        <w:tc>
          <w:tcPr>
            <w:tcW w:w="150" w:type="pct"/>
            <w:shd w:val="clear" w:color="auto" w:fill="C2D69B" w:themeFill="accent3" w:themeFillTint="99"/>
          </w:tcPr>
          <w:p w:rsidR="008E6D79" w:rsidRPr="001A62E6" w:rsidRDefault="008E6D79" w:rsidP="00281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2E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804" w:type="pct"/>
          </w:tcPr>
          <w:p w:rsidR="008E6D79" w:rsidRPr="001A62E6" w:rsidRDefault="008E6D79" w:rsidP="00C475BB">
            <w:pPr>
              <w:rPr>
                <w:rFonts w:ascii="Times New Roman" w:hAnsi="Times New Roman" w:cs="Times New Roman"/>
                <w:sz w:val="20"/>
              </w:rPr>
            </w:pPr>
            <w:r w:rsidRPr="001A62E6">
              <w:rPr>
                <w:rFonts w:ascii="Times New Roman" w:hAnsi="Times New Roman" w:cs="Times New Roman"/>
                <w:sz w:val="20"/>
              </w:rPr>
              <w:t>Insula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2</w:t>
            </w:r>
          </w:p>
        </w:tc>
      </w:tr>
      <w:tr w:rsidR="008E6D79" w:rsidRPr="001A62E6" w:rsidTr="00227475">
        <w:tc>
          <w:tcPr>
            <w:tcW w:w="150" w:type="pct"/>
            <w:shd w:val="clear" w:color="auto" w:fill="C2D69B" w:themeFill="accent3" w:themeFillTint="99"/>
          </w:tcPr>
          <w:p w:rsidR="008E6D79" w:rsidRPr="001A62E6" w:rsidRDefault="008E6D79" w:rsidP="00281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2E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804" w:type="pct"/>
          </w:tcPr>
          <w:p w:rsidR="008E6D79" w:rsidRPr="001A62E6" w:rsidRDefault="008E6D79" w:rsidP="00C475BB">
            <w:pPr>
              <w:rPr>
                <w:rFonts w:ascii="Times New Roman" w:hAnsi="Times New Roman" w:cs="Times New Roman"/>
                <w:sz w:val="20"/>
              </w:rPr>
            </w:pPr>
            <w:r w:rsidRPr="001A62E6">
              <w:rPr>
                <w:rFonts w:ascii="Times New Roman" w:hAnsi="Times New Roman" w:cs="Times New Roman"/>
                <w:sz w:val="20"/>
              </w:rPr>
              <w:t>Insula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</w:tr>
      <w:tr w:rsidR="008E6D79" w:rsidRPr="001A62E6" w:rsidTr="00227475">
        <w:tc>
          <w:tcPr>
            <w:tcW w:w="150" w:type="pct"/>
            <w:shd w:val="clear" w:color="auto" w:fill="D99594" w:themeFill="accent2" w:themeFillTint="99"/>
          </w:tcPr>
          <w:p w:rsidR="008E6D79" w:rsidRPr="001A62E6" w:rsidRDefault="008E6D79" w:rsidP="00281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2E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804" w:type="pct"/>
          </w:tcPr>
          <w:p w:rsidR="008E6D79" w:rsidRPr="001A62E6" w:rsidRDefault="008E6D79" w:rsidP="00C475BB">
            <w:pPr>
              <w:rPr>
                <w:rFonts w:ascii="Times New Roman" w:hAnsi="Times New Roman" w:cs="Times New Roman"/>
                <w:sz w:val="20"/>
              </w:rPr>
            </w:pPr>
            <w:r w:rsidRPr="001A62E6">
              <w:rPr>
                <w:rFonts w:ascii="Times New Roman" w:hAnsi="Times New Roman" w:cs="Times New Roman"/>
                <w:sz w:val="20"/>
              </w:rPr>
              <w:t>Precentral G.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</w:tr>
      <w:tr w:rsidR="008E6D79" w:rsidRPr="001A62E6" w:rsidTr="00227475">
        <w:tc>
          <w:tcPr>
            <w:tcW w:w="150" w:type="pct"/>
            <w:shd w:val="clear" w:color="auto" w:fill="D99594" w:themeFill="accent2" w:themeFillTint="99"/>
          </w:tcPr>
          <w:p w:rsidR="008E6D79" w:rsidRPr="001A62E6" w:rsidRDefault="008E6D79" w:rsidP="00281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2E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804" w:type="pct"/>
          </w:tcPr>
          <w:p w:rsidR="008E6D79" w:rsidRPr="001A62E6" w:rsidRDefault="008E6D79" w:rsidP="00C475BB">
            <w:pPr>
              <w:rPr>
                <w:rFonts w:ascii="Times New Roman" w:hAnsi="Times New Roman" w:cs="Times New Roman"/>
                <w:sz w:val="20"/>
              </w:rPr>
            </w:pPr>
            <w:r w:rsidRPr="001A62E6">
              <w:rPr>
                <w:rFonts w:ascii="Times New Roman" w:hAnsi="Times New Roman" w:cs="Times New Roman"/>
                <w:sz w:val="20"/>
              </w:rPr>
              <w:t>Precentral G.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</w:tr>
      <w:tr w:rsidR="008E6D79" w:rsidRPr="001A62E6" w:rsidTr="00227475">
        <w:tc>
          <w:tcPr>
            <w:tcW w:w="150" w:type="pct"/>
            <w:shd w:val="clear" w:color="auto" w:fill="D99594" w:themeFill="accent2" w:themeFillTint="99"/>
          </w:tcPr>
          <w:p w:rsidR="008E6D79" w:rsidRPr="001A62E6" w:rsidRDefault="008E6D79" w:rsidP="00281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2E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804" w:type="pct"/>
          </w:tcPr>
          <w:p w:rsidR="008E6D79" w:rsidRPr="001A62E6" w:rsidRDefault="008E6D79" w:rsidP="00C475BB">
            <w:pPr>
              <w:rPr>
                <w:rFonts w:ascii="Times New Roman" w:hAnsi="Times New Roman" w:cs="Times New Roman"/>
                <w:sz w:val="20"/>
              </w:rPr>
            </w:pPr>
            <w:r w:rsidRPr="001A62E6">
              <w:rPr>
                <w:rFonts w:ascii="Times New Roman" w:hAnsi="Times New Roman" w:cs="Times New Roman"/>
                <w:sz w:val="20"/>
              </w:rPr>
              <w:t>Superior Frontal G.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</w:tr>
      <w:tr w:rsidR="008E6D79" w:rsidRPr="001A62E6" w:rsidTr="00227475">
        <w:tc>
          <w:tcPr>
            <w:tcW w:w="150" w:type="pct"/>
            <w:shd w:val="clear" w:color="auto" w:fill="D99594" w:themeFill="accent2" w:themeFillTint="99"/>
          </w:tcPr>
          <w:p w:rsidR="008E6D79" w:rsidRPr="001A62E6" w:rsidRDefault="008E6D79" w:rsidP="00281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2E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804" w:type="pct"/>
          </w:tcPr>
          <w:p w:rsidR="008E6D79" w:rsidRPr="001A62E6" w:rsidRDefault="008E6D79" w:rsidP="00C475BB">
            <w:pPr>
              <w:rPr>
                <w:rFonts w:ascii="Times New Roman" w:hAnsi="Times New Roman" w:cs="Times New Roman"/>
                <w:sz w:val="20"/>
              </w:rPr>
            </w:pPr>
            <w:r w:rsidRPr="001A62E6">
              <w:rPr>
                <w:rFonts w:ascii="Times New Roman" w:hAnsi="Times New Roman" w:cs="Times New Roman"/>
                <w:sz w:val="20"/>
              </w:rPr>
              <w:t>Superior Frontal G.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</w:tr>
      <w:tr w:rsidR="008E6D79" w:rsidRPr="001A62E6" w:rsidTr="00227475">
        <w:tc>
          <w:tcPr>
            <w:tcW w:w="150" w:type="pct"/>
            <w:shd w:val="clear" w:color="auto" w:fill="D99594" w:themeFill="accent2" w:themeFillTint="99"/>
          </w:tcPr>
          <w:p w:rsidR="008E6D79" w:rsidRPr="001A62E6" w:rsidRDefault="008E6D79" w:rsidP="00281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2E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804" w:type="pct"/>
          </w:tcPr>
          <w:p w:rsidR="008E6D79" w:rsidRPr="001A62E6" w:rsidRDefault="008E6D79" w:rsidP="00C475BB">
            <w:pPr>
              <w:rPr>
                <w:rFonts w:ascii="Times New Roman" w:hAnsi="Times New Roman" w:cs="Times New Roman"/>
                <w:sz w:val="20"/>
              </w:rPr>
            </w:pPr>
            <w:r w:rsidRPr="001A62E6">
              <w:rPr>
                <w:rFonts w:ascii="Times New Roman" w:hAnsi="Times New Roman" w:cs="Times New Roman"/>
                <w:sz w:val="20"/>
              </w:rPr>
              <w:t>Superior Orbital G.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</w:tr>
      <w:tr w:rsidR="008E6D79" w:rsidRPr="001A62E6" w:rsidTr="00227475">
        <w:tc>
          <w:tcPr>
            <w:tcW w:w="150" w:type="pct"/>
            <w:shd w:val="clear" w:color="auto" w:fill="D99594" w:themeFill="accent2" w:themeFillTint="99"/>
          </w:tcPr>
          <w:p w:rsidR="008E6D79" w:rsidRPr="001A62E6" w:rsidRDefault="008E6D79" w:rsidP="00281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2E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804" w:type="pct"/>
          </w:tcPr>
          <w:p w:rsidR="008E6D79" w:rsidRPr="001A62E6" w:rsidRDefault="008E6D79" w:rsidP="00C475BB">
            <w:pPr>
              <w:rPr>
                <w:rFonts w:ascii="Times New Roman" w:hAnsi="Times New Roman" w:cs="Times New Roman"/>
                <w:sz w:val="20"/>
              </w:rPr>
            </w:pPr>
            <w:r w:rsidRPr="001A62E6">
              <w:rPr>
                <w:rFonts w:ascii="Times New Roman" w:hAnsi="Times New Roman" w:cs="Times New Roman"/>
                <w:sz w:val="20"/>
              </w:rPr>
              <w:t>Superior Orbital G.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</w:tr>
      <w:tr w:rsidR="008E6D79" w:rsidRPr="001A62E6" w:rsidTr="00227475">
        <w:tc>
          <w:tcPr>
            <w:tcW w:w="150" w:type="pct"/>
            <w:shd w:val="clear" w:color="auto" w:fill="D99594" w:themeFill="accent2" w:themeFillTint="99"/>
          </w:tcPr>
          <w:p w:rsidR="008E6D79" w:rsidRPr="001A62E6" w:rsidRDefault="008E6D79" w:rsidP="00281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2E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804" w:type="pct"/>
          </w:tcPr>
          <w:p w:rsidR="008E6D79" w:rsidRPr="001A62E6" w:rsidRDefault="008E6D79" w:rsidP="00C475BB">
            <w:pPr>
              <w:rPr>
                <w:rFonts w:ascii="Times New Roman" w:hAnsi="Times New Roman" w:cs="Times New Roman"/>
                <w:sz w:val="20"/>
              </w:rPr>
            </w:pPr>
            <w:r w:rsidRPr="001A62E6">
              <w:rPr>
                <w:rFonts w:ascii="Times New Roman" w:hAnsi="Times New Roman" w:cs="Times New Roman"/>
                <w:sz w:val="20"/>
              </w:rPr>
              <w:t>Middle Frontal G.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</w:tr>
      <w:tr w:rsidR="008E6D79" w:rsidRPr="001A62E6" w:rsidTr="00227475">
        <w:tc>
          <w:tcPr>
            <w:tcW w:w="150" w:type="pct"/>
            <w:shd w:val="clear" w:color="auto" w:fill="D99594" w:themeFill="accent2" w:themeFillTint="99"/>
          </w:tcPr>
          <w:p w:rsidR="008E6D79" w:rsidRPr="001A62E6" w:rsidRDefault="008E6D79" w:rsidP="00281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2E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804" w:type="pct"/>
          </w:tcPr>
          <w:p w:rsidR="008E6D79" w:rsidRPr="001A62E6" w:rsidRDefault="008E6D79" w:rsidP="00C475BB">
            <w:pPr>
              <w:rPr>
                <w:rFonts w:ascii="Times New Roman" w:hAnsi="Times New Roman" w:cs="Times New Roman"/>
                <w:sz w:val="20"/>
              </w:rPr>
            </w:pPr>
            <w:r w:rsidRPr="001A62E6">
              <w:rPr>
                <w:rFonts w:ascii="Times New Roman" w:hAnsi="Times New Roman" w:cs="Times New Roman"/>
                <w:sz w:val="20"/>
              </w:rPr>
              <w:t>Middle Frontal G.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</w:tr>
      <w:tr w:rsidR="008E6D79" w:rsidRPr="001A62E6" w:rsidTr="00227475">
        <w:tc>
          <w:tcPr>
            <w:tcW w:w="150" w:type="pct"/>
            <w:shd w:val="clear" w:color="auto" w:fill="D99594" w:themeFill="accent2" w:themeFillTint="99"/>
          </w:tcPr>
          <w:p w:rsidR="008E6D79" w:rsidRPr="001A62E6" w:rsidRDefault="008E6D79" w:rsidP="00281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2E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804" w:type="pct"/>
          </w:tcPr>
          <w:p w:rsidR="008E6D79" w:rsidRPr="001A62E6" w:rsidRDefault="008E6D79" w:rsidP="00C475BB">
            <w:pPr>
              <w:rPr>
                <w:rFonts w:ascii="Times New Roman" w:hAnsi="Times New Roman" w:cs="Times New Roman"/>
                <w:sz w:val="20"/>
              </w:rPr>
            </w:pPr>
            <w:r w:rsidRPr="001A62E6">
              <w:rPr>
                <w:rFonts w:ascii="Times New Roman" w:hAnsi="Times New Roman" w:cs="Times New Roman"/>
                <w:sz w:val="20"/>
              </w:rPr>
              <w:t>Middle Orbital G.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</w:tr>
      <w:tr w:rsidR="008E6D79" w:rsidRPr="001A62E6" w:rsidTr="00227475">
        <w:tc>
          <w:tcPr>
            <w:tcW w:w="150" w:type="pct"/>
            <w:shd w:val="clear" w:color="auto" w:fill="D99594" w:themeFill="accent2" w:themeFillTint="99"/>
          </w:tcPr>
          <w:p w:rsidR="008E6D79" w:rsidRPr="001A62E6" w:rsidRDefault="008E6D79" w:rsidP="00281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2E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804" w:type="pct"/>
          </w:tcPr>
          <w:p w:rsidR="008E6D79" w:rsidRPr="001A62E6" w:rsidRDefault="008E6D79" w:rsidP="00C475BB">
            <w:pPr>
              <w:rPr>
                <w:rFonts w:ascii="Times New Roman" w:hAnsi="Times New Roman" w:cs="Times New Roman"/>
                <w:sz w:val="20"/>
              </w:rPr>
            </w:pPr>
            <w:r w:rsidRPr="001A62E6">
              <w:rPr>
                <w:rFonts w:ascii="Times New Roman" w:hAnsi="Times New Roman" w:cs="Times New Roman"/>
                <w:sz w:val="20"/>
              </w:rPr>
              <w:t>Middle Orbital G.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</w:tr>
      <w:tr w:rsidR="008E6D79" w:rsidRPr="001A62E6" w:rsidTr="00227475">
        <w:tc>
          <w:tcPr>
            <w:tcW w:w="150" w:type="pct"/>
            <w:shd w:val="clear" w:color="auto" w:fill="D99594" w:themeFill="accent2" w:themeFillTint="99"/>
          </w:tcPr>
          <w:p w:rsidR="008E6D79" w:rsidRPr="001A62E6" w:rsidRDefault="008E6D79" w:rsidP="00281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2E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804" w:type="pct"/>
          </w:tcPr>
          <w:p w:rsidR="008E6D79" w:rsidRPr="001A62E6" w:rsidRDefault="008E6D79" w:rsidP="003177F3">
            <w:pPr>
              <w:rPr>
                <w:rFonts w:ascii="Times New Roman" w:hAnsi="Times New Roman" w:cs="Times New Roman"/>
                <w:sz w:val="20"/>
              </w:rPr>
            </w:pPr>
            <w:r w:rsidRPr="001A62E6">
              <w:rPr>
                <w:rFonts w:ascii="Times New Roman" w:hAnsi="Times New Roman" w:cs="Times New Roman"/>
                <w:sz w:val="20"/>
              </w:rPr>
              <w:t>Inferior Fro. G. (</w:t>
            </w:r>
            <w:proofErr w:type="spellStart"/>
            <w:r w:rsidRPr="001A62E6">
              <w:rPr>
                <w:rFonts w:ascii="Times New Roman" w:hAnsi="Times New Roman" w:cs="Times New Roman"/>
                <w:sz w:val="20"/>
              </w:rPr>
              <w:t>p.Op</w:t>
            </w:r>
            <w:proofErr w:type="spellEnd"/>
            <w:r w:rsidRPr="001A62E6">
              <w:rPr>
                <w:rFonts w:ascii="Times New Roman" w:hAnsi="Times New Roman" w:cs="Times New Roman"/>
                <w:sz w:val="20"/>
              </w:rPr>
              <w:t>.)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1</w:t>
            </w:r>
          </w:p>
        </w:tc>
      </w:tr>
      <w:tr w:rsidR="008E6D79" w:rsidRPr="001A62E6" w:rsidTr="00227475">
        <w:tc>
          <w:tcPr>
            <w:tcW w:w="150" w:type="pct"/>
            <w:shd w:val="clear" w:color="auto" w:fill="D99594" w:themeFill="accent2" w:themeFillTint="99"/>
          </w:tcPr>
          <w:p w:rsidR="008E6D79" w:rsidRPr="001A62E6" w:rsidRDefault="008E6D79" w:rsidP="00281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2E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804" w:type="pct"/>
          </w:tcPr>
          <w:p w:rsidR="008E6D79" w:rsidRPr="001A62E6" w:rsidRDefault="008E6D79" w:rsidP="003177F3">
            <w:pPr>
              <w:rPr>
                <w:rFonts w:ascii="Times New Roman" w:hAnsi="Times New Roman" w:cs="Times New Roman"/>
                <w:sz w:val="20"/>
              </w:rPr>
            </w:pPr>
            <w:r w:rsidRPr="001A62E6">
              <w:rPr>
                <w:rFonts w:ascii="Times New Roman" w:hAnsi="Times New Roman" w:cs="Times New Roman"/>
                <w:sz w:val="20"/>
              </w:rPr>
              <w:t>Inferior Fro. G. (</w:t>
            </w:r>
            <w:proofErr w:type="spellStart"/>
            <w:r w:rsidRPr="001A62E6">
              <w:rPr>
                <w:rFonts w:ascii="Times New Roman" w:hAnsi="Times New Roman" w:cs="Times New Roman"/>
                <w:sz w:val="20"/>
              </w:rPr>
              <w:t>p.Op</w:t>
            </w:r>
            <w:proofErr w:type="spellEnd"/>
            <w:r w:rsidRPr="001A62E6">
              <w:rPr>
                <w:rFonts w:ascii="Times New Roman" w:hAnsi="Times New Roman" w:cs="Times New Roman"/>
                <w:sz w:val="20"/>
              </w:rPr>
              <w:t>.)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</w:tr>
      <w:tr w:rsidR="008E6D79" w:rsidRPr="001A62E6" w:rsidTr="00227475">
        <w:tc>
          <w:tcPr>
            <w:tcW w:w="150" w:type="pct"/>
            <w:shd w:val="clear" w:color="auto" w:fill="D99594" w:themeFill="accent2" w:themeFillTint="99"/>
          </w:tcPr>
          <w:p w:rsidR="008E6D79" w:rsidRPr="001A62E6" w:rsidRDefault="008E6D79" w:rsidP="00281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2E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804" w:type="pct"/>
          </w:tcPr>
          <w:p w:rsidR="008E6D79" w:rsidRPr="001A62E6" w:rsidRDefault="008E6D79" w:rsidP="003177F3">
            <w:pPr>
              <w:rPr>
                <w:rFonts w:ascii="Times New Roman" w:hAnsi="Times New Roman" w:cs="Times New Roman"/>
                <w:sz w:val="20"/>
              </w:rPr>
            </w:pPr>
            <w:r w:rsidRPr="001A62E6">
              <w:rPr>
                <w:rFonts w:ascii="Times New Roman" w:hAnsi="Times New Roman" w:cs="Times New Roman"/>
                <w:sz w:val="20"/>
              </w:rPr>
              <w:t>Inferior Fro. G. (</w:t>
            </w:r>
            <w:proofErr w:type="spellStart"/>
            <w:r w:rsidRPr="001A62E6">
              <w:rPr>
                <w:rFonts w:ascii="Times New Roman" w:hAnsi="Times New Roman" w:cs="Times New Roman"/>
                <w:sz w:val="20"/>
              </w:rPr>
              <w:t>p.Tr</w:t>
            </w:r>
            <w:proofErr w:type="spellEnd"/>
            <w:r w:rsidRPr="001A62E6">
              <w:rPr>
                <w:rFonts w:ascii="Times New Roman" w:hAnsi="Times New Roman" w:cs="Times New Roman"/>
                <w:sz w:val="20"/>
              </w:rPr>
              <w:t>.)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</w:tr>
      <w:tr w:rsidR="008E6D79" w:rsidRPr="001A62E6" w:rsidTr="00227475">
        <w:tc>
          <w:tcPr>
            <w:tcW w:w="150" w:type="pct"/>
            <w:shd w:val="clear" w:color="auto" w:fill="D99594" w:themeFill="accent2" w:themeFillTint="99"/>
          </w:tcPr>
          <w:p w:rsidR="008E6D79" w:rsidRPr="001A62E6" w:rsidRDefault="008E6D79" w:rsidP="00281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2E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804" w:type="pct"/>
          </w:tcPr>
          <w:p w:rsidR="008E6D79" w:rsidRPr="001A62E6" w:rsidRDefault="008E6D79" w:rsidP="003177F3">
            <w:pPr>
              <w:rPr>
                <w:rFonts w:ascii="Times New Roman" w:hAnsi="Times New Roman" w:cs="Times New Roman"/>
                <w:sz w:val="20"/>
              </w:rPr>
            </w:pPr>
            <w:r w:rsidRPr="001A62E6">
              <w:rPr>
                <w:rFonts w:ascii="Times New Roman" w:hAnsi="Times New Roman" w:cs="Times New Roman"/>
                <w:sz w:val="20"/>
              </w:rPr>
              <w:t>Inferior Fro. G. (</w:t>
            </w:r>
            <w:proofErr w:type="spellStart"/>
            <w:r w:rsidRPr="001A62E6">
              <w:rPr>
                <w:rFonts w:ascii="Times New Roman" w:hAnsi="Times New Roman" w:cs="Times New Roman"/>
                <w:sz w:val="20"/>
              </w:rPr>
              <w:t>p.Tr</w:t>
            </w:r>
            <w:proofErr w:type="spellEnd"/>
            <w:r w:rsidRPr="001A62E6">
              <w:rPr>
                <w:rFonts w:ascii="Times New Roman" w:hAnsi="Times New Roman" w:cs="Times New Roman"/>
                <w:sz w:val="20"/>
              </w:rPr>
              <w:t>.)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</w:tr>
      <w:tr w:rsidR="008E6D79" w:rsidRPr="001A62E6" w:rsidTr="00227475">
        <w:tc>
          <w:tcPr>
            <w:tcW w:w="150" w:type="pct"/>
            <w:shd w:val="clear" w:color="auto" w:fill="D99594" w:themeFill="accent2" w:themeFillTint="99"/>
          </w:tcPr>
          <w:p w:rsidR="008E6D79" w:rsidRPr="001A62E6" w:rsidRDefault="008E6D79" w:rsidP="00281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2E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804" w:type="pct"/>
          </w:tcPr>
          <w:p w:rsidR="008E6D79" w:rsidRPr="001A62E6" w:rsidRDefault="008E6D79" w:rsidP="003177F3">
            <w:pPr>
              <w:rPr>
                <w:rFonts w:ascii="Times New Roman" w:hAnsi="Times New Roman" w:cs="Times New Roman"/>
                <w:sz w:val="20"/>
              </w:rPr>
            </w:pPr>
            <w:r w:rsidRPr="001A62E6">
              <w:rPr>
                <w:rFonts w:ascii="Times New Roman" w:hAnsi="Times New Roman" w:cs="Times New Roman"/>
                <w:sz w:val="20"/>
              </w:rPr>
              <w:t>Inferior Fro. G. (</w:t>
            </w:r>
            <w:proofErr w:type="spellStart"/>
            <w:r w:rsidRPr="001A62E6">
              <w:rPr>
                <w:rFonts w:ascii="Times New Roman" w:hAnsi="Times New Roman" w:cs="Times New Roman"/>
                <w:sz w:val="20"/>
              </w:rPr>
              <w:t>p.Or</w:t>
            </w:r>
            <w:proofErr w:type="spellEnd"/>
            <w:r w:rsidRPr="001A62E6">
              <w:rPr>
                <w:rFonts w:ascii="Times New Roman" w:hAnsi="Times New Roman" w:cs="Times New Roman"/>
                <w:sz w:val="20"/>
              </w:rPr>
              <w:t>.)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</w:tr>
      <w:tr w:rsidR="008E6D79" w:rsidRPr="001A62E6" w:rsidTr="00227475">
        <w:tc>
          <w:tcPr>
            <w:tcW w:w="150" w:type="pct"/>
            <w:shd w:val="clear" w:color="auto" w:fill="D99594" w:themeFill="accent2" w:themeFillTint="99"/>
          </w:tcPr>
          <w:p w:rsidR="008E6D79" w:rsidRPr="001A62E6" w:rsidRDefault="008E6D79" w:rsidP="00281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2E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804" w:type="pct"/>
          </w:tcPr>
          <w:p w:rsidR="008E6D79" w:rsidRPr="001A62E6" w:rsidRDefault="008E6D79" w:rsidP="003177F3">
            <w:pPr>
              <w:rPr>
                <w:rFonts w:ascii="Times New Roman" w:hAnsi="Times New Roman" w:cs="Times New Roman"/>
                <w:sz w:val="20"/>
              </w:rPr>
            </w:pPr>
            <w:r w:rsidRPr="001A62E6">
              <w:rPr>
                <w:rFonts w:ascii="Times New Roman" w:hAnsi="Times New Roman" w:cs="Times New Roman"/>
                <w:sz w:val="20"/>
              </w:rPr>
              <w:t>Inferior Fro. G. (</w:t>
            </w:r>
            <w:proofErr w:type="spellStart"/>
            <w:r w:rsidRPr="001A62E6">
              <w:rPr>
                <w:rFonts w:ascii="Times New Roman" w:hAnsi="Times New Roman" w:cs="Times New Roman"/>
                <w:sz w:val="20"/>
              </w:rPr>
              <w:t>p.Or</w:t>
            </w:r>
            <w:proofErr w:type="spellEnd"/>
            <w:r w:rsidRPr="001A62E6">
              <w:rPr>
                <w:rFonts w:ascii="Times New Roman" w:hAnsi="Times New Roman" w:cs="Times New Roman"/>
                <w:sz w:val="20"/>
              </w:rPr>
              <w:t>.)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</w:tr>
      <w:tr w:rsidR="008E6D79" w:rsidRPr="001A62E6" w:rsidTr="00227475">
        <w:tc>
          <w:tcPr>
            <w:tcW w:w="150" w:type="pct"/>
            <w:shd w:val="clear" w:color="auto" w:fill="D99594" w:themeFill="accent2" w:themeFillTint="99"/>
          </w:tcPr>
          <w:p w:rsidR="008E6D79" w:rsidRPr="001A62E6" w:rsidRDefault="008E6D79" w:rsidP="00281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2E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804" w:type="pct"/>
          </w:tcPr>
          <w:p w:rsidR="008E6D79" w:rsidRPr="001A62E6" w:rsidRDefault="008E6D79" w:rsidP="00C475BB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1A62E6">
              <w:rPr>
                <w:rFonts w:ascii="Times New Roman" w:hAnsi="Times New Roman" w:cs="Times New Roman"/>
                <w:sz w:val="20"/>
              </w:rPr>
              <w:t>Rolandic</w:t>
            </w:r>
            <w:proofErr w:type="spellEnd"/>
            <w:r w:rsidRPr="001A62E6">
              <w:rPr>
                <w:rFonts w:ascii="Times New Roman" w:hAnsi="Times New Roman" w:cs="Times New Roman"/>
                <w:sz w:val="20"/>
              </w:rPr>
              <w:t xml:space="preserve"> Operculum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</w:tr>
      <w:tr w:rsidR="008E6D79" w:rsidRPr="001A62E6" w:rsidTr="00227475">
        <w:tc>
          <w:tcPr>
            <w:tcW w:w="150" w:type="pct"/>
            <w:shd w:val="clear" w:color="auto" w:fill="D99594" w:themeFill="accent2" w:themeFillTint="99"/>
          </w:tcPr>
          <w:p w:rsidR="008E6D79" w:rsidRPr="001A62E6" w:rsidRDefault="008E6D79" w:rsidP="00281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2E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804" w:type="pct"/>
          </w:tcPr>
          <w:p w:rsidR="008E6D79" w:rsidRPr="001A62E6" w:rsidRDefault="008E6D79" w:rsidP="00C475BB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1A62E6">
              <w:rPr>
                <w:rFonts w:ascii="Times New Roman" w:hAnsi="Times New Roman" w:cs="Times New Roman"/>
                <w:sz w:val="20"/>
              </w:rPr>
              <w:t>Rolandic</w:t>
            </w:r>
            <w:proofErr w:type="spellEnd"/>
            <w:r w:rsidRPr="001A62E6">
              <w:rPr>
                <w:rFonts w:ascii="Times New Roman" w:hAnsi="Times New Roman" w:cs="Times New Roman"/>
                <w:sz w:val="20"/>
              </w:rPr>
              <w:t xml:space="preserve"> Operculum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</w:tr>
      <w:tr w:rsidR="008E6D79" w:rsidRPr="001A62E6" w:rsidTr="00227475">
        <w:tc>
          <w:tcPr>
            <w:tcW w:w="150" w:type="pct"/>
            <w:shd w:val="clear" w:color="auto" w:fill="D99594" w:themeFill="accent2" w:themeFillTint="99"/>
          </w:tcPr>
          <w:p w:rsidR="008E6D79" w:rsidRPr="001A62E6" w:rsidRDefault="008E6D79" w:rsidP="00281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2E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804" w:type="pct"/>
          </w:tcPr>
          <w:p w:rsidR="008E6D79" w:rsidRPr="001A62E6" w:rsidRDefault="008E6D79" w:rsidP="003177F3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1A62E6">
              <w:rPr>
                <w:rFonts w:ascii="Times New Roman" w:hAnsi="Times New Roman" w:cs="Times New Roman"/>
                <w:sz w:val="20"/>
              </w:rPr>
              <w:t>Supplem</w:t>
            </w:r>
            <w:proofErr w:type="spellEnd"/>
            <w:r w:rsidRPr="001A62E6">
              <w:rPr>
                <w:rFonts w:ascii="Times New Roman" w:hAnsi="Times New Roman" w:cs="Times New Roman"/>
                <w:sz w:val="20"/>
              </w:rPr>
              <w:t>. Motor A.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</w:tr>
      <w:tr w:rsidR="008E6D79" w:rsidRPr="001A62E6" w:rsidTr="00227475">
        <w:tc>
          <w:tcPr>
            <w:tcW w:w="150" w:type="pct"/>
            <w:shd w:val="clear" w:color="auto" w:fill="D99594" w:themeFill="accent2" w:themeFillTint="99"/>
          </w:tcPr>
          <w:p w:rsidR="008E6D79" w:rsidRPr="001A62E6" w:rsidRDefault="008E6D79" w:rsidP="00281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2E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804" w:type="pct"/>
          </w:tcPr>
          <w:p w:rsidR="008E6D79" w:rsidRPr="001A62E6" w:rsidRDefault="008E6D79" w:rsidP="003177F3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1A62E6">
              <w:rPr>
                <w:rFonts w:ascii="Times New Roman" w:hAnsi="Times New Roman" w:cs="Times New Roman"/>
                <w:sz w:val="20"/>
              </w:rPr>
              <w:t>Supplem</w:t>
            </w:r>
            <w:proofErr w:type="spellEnd"/>
            <w:r w:rsidRPr="001A62E6">
              <w:rPr>
                <w:rFonts w:ascii="Times New Roman" w:hAnsi="Times New Roman" w:cs="Times New Roman"/>
                <w:sz w:val="20"/>
              </w:rPr>
              <w:t>. Motor A.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</w:tr>
      <w:tr w:rsidR="008E6D79" w:rsidRPr="001A62E6" w:rsidTr="00227475">
        <w:tc>
          <w:tcPr>
            <w:tcW w:w="150" w:type="pct"/>
            <w:shd w:val="clear" w:color="auto" w:fill="D99594" w:themeFill="accent2" w:themeFillTint="99"/>
          </w:tcPr>
          <w:p w:rsidR="008E6D79" w:rsidRPr="001A62E6" w:rsidRDefault="008E6D79" w:rsidP="00281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2E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804" w:type="pct"/>
          </w:tcPr>
          <w:p w:rsidR="008E6D79" w:rsidRPr="001A62E6" w:rsidRDefault="008E6D79" w:rsidP="00C475BB">
            <w:pPr>
              <w:rPr>
                <w:rFonts w:ascii="Times New Roman" w:hAnsi="Times New Roman" w:cs="Times New Roman"/>
                <w:sz w:val="20"/>
              </w:rPr>
            </w:pPr>
            <w:r w:rsidRPr="001A62E6">
              <w:rPr>
                <w:rFonts w:ascii="Times New Roman" w:hAnsi="Times New Roman" w:cs="Times New Roman"/>
                <w:sz w:val="20"/>
              </w:rPr>
              <w:t>Olfactory C.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</w:tr>
      <w:tr w:rsidR="008E6D79" w:rsidRPr="001A62E6" w:rsidTr="00227475">
        <w:tc>
          <w:tcPr>
            <w:tcW w:w="150" w:type="pct"/>
            <w:shd w:val="clear" w:color="auto" w:fill="D99594" w:themeFill="accent2" w:themeFillTint="99"/>
          </w:tcPr>
          <w:p w:rsidR="008E6D79" w:rsidRPr="001A62E6" w:rsidRDefault="008E6D79" w:rsidP="00281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2E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804" w:type="pct"/>
          </w:tcPr>
          <w:p w:rsidR="008E6D79" w:rsidRPr="001A62E6" w:rsidRDefault="008E6D79" w:rsidP="00C475BB">
            <w:pPr>
              <w:rPr>
                <w:rFonts w:ascii="Times New Roman" w:hAnsi="Times New Roman" w:cs="Times New Roman"/>
                <w:sz w:val="20"/>
              </w:rPr>
            </w:pPr>
            <w:r w:rsidRPr="001A62E6">
              <w:rPr>
                <w:rFonts w:ascii="Times New Roman" w:hAnsi="Times New Roman" w:cs="Times New Roman"/>
                <w:sz w:val="20"/>
              </w:rPr>
              <w:t>Olfactory C.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</w:tr>
      <w:tr w:rsidR="008E6D79" w:rsidRPr="001A62E6" w:rsidTr="00227475">
        <w:tc>
          <w:tcPr>
            <w:tcW w:w="150" w:type="pct"/>
            <w:shd w:val="clear" w:color="auto" w:fill="D99594" w:themeFill="accent2" w:themeFillTint="99"/>
          </w:tcPr>
          <w:p w:rsidR="008E6D79" w:rsidRPr="001A62E6" w:rsidRDefault="008E6D79" w:rsidP="00281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2E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804" w:type="pct"/>
          </w:tcPr>
          <w:p w:rsidR="008E6D79" w:rsidRPr="001A62E6" w:rsidRDefault="008E6D79" w:rsidP="003177F3">
            <w:pPr>
              <w:rPr>
                <w:rFonts w:ascii="Times New Roman" w:hAnsi="Times New Roman" w:cs="Times New Roman"/>
                <w:sz w:val="20"/>
              </w:rPr>
            </w:pPr>
            <w:r w:rsidRPr="001A62E6">
              <w:rPr>
                <w:rFonts w:ascii="Times New Roman" w:hAnsi="Times New Roman" w:cs="Times New Roman"/>
                <w:sz w:val="20"/>
              </w:rPr>
              <w:t>Superior Med. Fro. G.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</w:tr>
      <w:tr w:rsidR="008E6D79" w:rsidRPr="001A62E6" w:rsidTr="00227475">
        <w:tc>
          <w:tcPr>
            <w:tcW w:w="150" w:type="pct"/>
            <w:shd w:val="clear" w:color="auto" w:fill="D99594" w:themeFill="accent2" w:themeFillTint="99"/>
          </w:tcPr>
          <w:p w:rsidR="008E6D79" w:rsidRPr="001A62E6" w:rsidRDefault="008E6D79" w:rsidP="00281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2E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804" w:type="pct"/>
          </w:tcPr>
          <w:p w:rsidR="008E6D79" w:rsidRPr="001A62E6" w:rsidRDefault="008E6D79" w:rsidP="003177F3">
            <w:pPr>
              <w:rPr>
                <w:rFonts w:ascii="Times New Roman" w:hAnsi="Times New Roman" w:cs="Times New Roman"/>
                <w:sz w:val="20"/>
              </w:rPr>
            </w:pPr>
            <w:r w:rsidRPr="001A62E6">
              <w:rPr>
                <w:rFonts w:ascii="Times New Roman" w:hAnsi="Times New Roman" w:cs="Times New Roman"/>
                <w:sz w:val="20"/>
              </w:rPr>
              <w:t>Superior Med. Fro. G.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</w:tr>
      <w:tr w:rsidR="008E6D79" w:rsidRPr="001A62E6" w:rsidTr="00227475">
        <w:tc>
          <w:tcPr>
            <w:tcW w:w="150" w:type="pct"/>
            <w:shd w:val="clear" w:color="auto" w:fill="D99594" w:themeFill="accent2" w:themeFillTint="99"/>
          </w:tcPr>
          <w:p w:rsidR="008E6D79" w:rsidRPr="001A62E6" w:rsidRDefault="008E6D79" w:rsidP="00281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2E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804" w:type="pct"/>
          </w:tcPr>
          <w:p w:rsidR="008E6D79" w:rsidRPr="001A62E6" w:rsidRDefault="008E6D79" w:rsidP="00C475BB">
            <w:pPr>
              <w:rPr>
                <w:rFonts w:ascii="Times New Roman" w:hAnsi="Times New Roman" w:cs="Times New Roman"/>
                <w:sz w:val="20"/>
              </w:rPr>
            </w:pPr>
            <w:r w:rsidRPr="001A62E6">
              <w:rPr>
                <w:rFonts w:ascii="Times New Roman" w:hAnsi="Times New Roman" w:cs="Times New Roman"/>
                <w:sz w:val="20"/>
              </w:rPr>
              <w:t>Mid Orbital G.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</w:tr>
      <w:tr w:rsidR="008E6D79" w:rsidRPr="001A62E6" w:rsidTr="00227475">
        <w:tc>
          <w:tcPr>
            <w:tcW w:w="150" w:type="pct"/>
            <w:shd w:val="clear" w:color="auto" w:fill="D99594" w:themeFill="accent2" w:themeFillTint="99"/>
          </w:tcPr>
          <w:p w:rsidR="008E6D79" w:rsidRPr="001A62E6" w:rsidRDefault="008E6D79" w:rsidP="00281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2E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804" w:type="pct"/>
          </w:tcPr>
          <w:p w:rsidR="008E6D79" w:rsidRPr="001A62E6" w:rsidRDefault="008E6D79" w:rsidP="00C475BB">
            <w:pPr>
              <w:rPr>
                <w:rFonts w:ascii="Times New Roman" w:hAnsi="Times New Roman" w:cs="Times New Roman"/>
                <w:sz w:val="20"/>
              </w:rPr>
            </w:pPr>
            <w:r w:rsidRPr="001A62E6">
              <w:rPr>
                <w:rFonts w:ascii="Times New Roman" w:hAnsi="Times New Roman" w:cs="Times New Roman"/>
                <w:sz w:val="20"/>
              </w:rPr>
              <w:t>Mid Orbital G.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</w:tr>
      <w:tr w:rsidR="008E6D79" w:rsidRPr="001A62E6" w:rsidTr="00227475">
        <w:tc>
          <w:tcPr>
            <w:tcW w:w="150" w:type="pct"/>
            <w:shd w:val="clear" w:color="auto" w:fill="D99594" w:themeFill="accent2" w:themeFillTint="99"/>
          </w:tcPr>
          <w:p w:rsidR="008E6D79" w:rsidRPr="001A62E6" w:rsidRDefault="008E6D79" w:rsidP="00281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2E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</w:t>
            </w:r>
          </w:p>
        </w:tc>
        <w:tc>
          <w:tcPr>
            <w:tcW w:w="804" w:type="pct"/>
          </w:tcPr>
          <w:p w:rsidR="008E6D79" w:rsidRPr="001A62E6" w:rsidRDefault="008E6D79" w:rsidP="00C475BB">
            <w:pPr>
              <w:rPr>
                <w:rFonts w:ascii="Times New Roman" w:hAnsi="Times New Roman" w:cs="Times New Roman"/>
                <w:sz w:val="20"/>
              </w:rPr>
            </w:pPr>
            <w:r w:rsidRPr="001A62E6">
              <w:rPr>
                <w:rFonts w:ascii="Times New Roman" w:hAnsi="Times New Roman" w:cs="Times New Roman"/>
                <w:sz w:val="20"/>
              </w:rPr>
              <w:t>Rectal G.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</w:tr>
      <w:tr w:rsidR="008E6D79" w:rsidRPr="001A62E6" w:rsidTr="00227475">
        <w:tc>
          <w:tcPr>
            <w:tcW w:w="150" w:type="pct"/>
            <w:shd w:val="clear" w:color="auto" w:fill="D99594" w:themeFill="accent2" w:themeFillTint="99"/>
          </w:tcPr>
          <w:p w:rsidR="008E6D79" w:rsidRPr="001A62E6" w:rsidRDefault="008E6D79" w:rsidP="00281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2E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804" w:type="pct"/>
          </w:tcPr>
          <w:p w:rsidR="008E6D79" w:rsidRPr="001A62E6" w:rsidRDefault="008E6D79" w:rsidP="00C475BB">
            <w:pPr>
              <w:rPr>
                <w:rFonts w:ascii="Times New Roman" w:hAnsi="Times New Roman" w:cs="Times New Roman"/>
                <w:sz w:val="20"/>
              </w:rPr>
            </w:pPr>
            <w:r w:rsidRPr="001A62E6">
              <w:rPr>
                <w:rFonts w:ascii="Times New Roman" w:hAnsi="Times New Roman" w:cs="Times New Roman"/>
                <w:sz w:val="20"/>
              </w:rPr>
              <w:t>Rectal G.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</w:tr>
      <w:tr w:rsidR="008E6D79" w:rsidRPr="001A62E6" w:rsidTr="00227475">
        <w:tc>
          <w:tcPr>
            <w:tcW w:w="150" w:type="pct"/>
            <w:shd w:val="clear" w:color="auto" w:fill="C4BC96" w:themeFill="background2" w:themeFillShade="BF"/>
          </w:tcPr>
          <w:p w:rsidR="008E6D79" w:rsidRPr="001A62E6" w:rsidRDefault="008E6D79" w:rsidP="00281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2E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804" w:type="pct"/>
          </w:tcPr>
          <w:p w:rsidR="008E6D79" w:rsidRPr="001A62E6" w:rsidRDefault="008E6D79" w:rsidP="00C475BB">
            <w:pPr>
              <w:rPr>
                <w:rFonts w:ascii="Times New Roman" w:hAnsi="Times New Roman" w:cs="Times New Roman"/>
                <w:sz w:val="20"/>
              </w:rPr>
            </w:pPr>
            <w:r w:rsidRPr="001A62E6">
              <w:rPr>
                <w:rFonts w:ascii="Times New Roman" w:hAnsi="Times New Roman" w:cs="Times New Roman"/>
                <w:sz w:val="20"/>
              </w:rPr>
              <w:t>Anterior Cingulate C.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</w:tr>
      <w:tr w:rsidR="008E6D79" w:rsidRPr="001A62E6" w:rsidTr="00227475">
        <w:tc>
          <w:tcPr>
            <w:tcW w:w="150" w:type="pct"/>
            <w:shd w:val="clear" w:color="auto" w:fill="C4BC96" w:themeFill="background2" w:themeFillShade="BF"/>
          </w:tcPr>
          <w:p w:rsidR="008E6D79" w:rsidRPr="001A62E6" w:rsidRDefault="008E6D79" w:rsidP="00281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2E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804" w:type="pct"/>
          </w:tcPr>
          <w:p w:rsidR="008E6D79" w:rsidRPr="001A62E6" w:rsidRDefault="008E6D79" w:rsidP="00C475BB">
            <w:pPr>
              <w:rPr>
                <w:rFonts w:ascii="Times New Roman" w:hAnsi="Times New Roman" w:cs="Times New Roman"/>
                <w:sz w:val="20"/>
              </w:rPr>
            </w:pPr>
            <w:r w:rsidRPr="001A62E6">
              <w:rPr>
                <w:rFonts w:ascii="Times New Roman" w:hAnsi="Times New Roman" w:cs="Times New Roman"/>
                <w:sz w:val="20"/>
              </w:rPr>
              <w:t>Anterior Cingulate C.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</w:tr>
      <w:tr w:rsidR="008E6D79" w:rsidRPr="001A62E6" w:rsidTr="00227475">
        <w:tc>
          <w:tcPr>
            <w:tcW w:w="150" w:type="pct"/>
            <w:shd w:val="clear" w:color="auto" w:fill="C4BC96" w:themeFill="background2" w:themeFillShade="BF"/>
          </w:tcPr>
          <w:p w:rsidR="008E6D79" w:rsidRPr="001A62E6" w:rsidRDefault="008E6D79" w:rsidP="00281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2E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804" w:type="pct"/>
          </w:tcPr>
          <w:p w:rsidR="008E6D79" w:rsidRPr="001A62E6" w:rsidRDefault="008E6D79" w:rsidP="00C475BB">
            <w:pPr>
              <w:rPr>
                <w:rFonts w:ascii="Times New Roman" w:hAnsi="Times New Roman" w:cs="Times New Roman"/>
                <w:sz w:val="20"/>
              </w:rPr>
            </w:pPr>
            <w:r w:rsidRPr="001A62E6">
              <w:rPr>
                <w:rFonts w:ascii="Times New Roman" w:hAnsi="Times New Roman" w:cs="Times New Roman"/>
                <w:sz w:val="20"/>
              </w:rPr>
              <w:t>Middle Cingulate C.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1</w:t>
            </w:r>
          </w:p>
        </w:tc>
      </w:tr>
      <w:tr w:rsidR="008E6D79" w:rsidRPr="001A62E6" w:rsidTr="00227475">
        <w:tc>
          <w:tcPr>
            <w:tcW w:w="150" w:type="pct"/>
            <w:shd w:val="clear" w:color="auto" w:fill="C4BC96" w:themeFill="background2" w:themeFillShade="BF"/>
          </w:tcPr>
          <w:p w:rsidR="008E6D79" w:rsidRPr="001A62E6" w:rsidRDefault="008E6D79" w:rsidP="00281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2E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804" w:type="pct"/>
          </w:tcPr>
          <w:p w:rsidR="008E6D79" w:rsidRPr="001A62E6" w:rsidRDefault="008E6D79" w:rsidP="00C475BB">
            <w:pPr>
              <w:rPr>
                <w:rFonts w:ascii="Times New Roman" w:hAnsi="Times New Roman" w:cs="Times New Roman"/>
                <w:sz w:val="20"/>
              </w:rPr>
            </w:pPr>
            <w:r w:rsidRPr="001A62E6">
              <w:rPr>
                <w:rFonts w:ascii="Times New Roman" w:hAnsi="Times New Roman" w:cs="Times New Roman"/>
                <w:sz w:val="20"/>
              </w:rPr>
              <w:t>Middle Cingulate C.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</w:tr>
      <w:tr w:rsidR="008E6D79" w:rsidRPr="001A62E6" w:rsidTr="00227475">
        <w:tc>
          <w:tcPr>
            <w:tcW w:w="150" w:type="pct"/>
            <w:shd w:val="clear" w:color="auto" w:fill="C4BC96" w:themeFill="background2" w:themeFillShade="BF"/>
          </w:tcPr>
          <w:p w:rsidR="008E6D79" w:rsidRPr="001A62E6" w:rsidRDefault="008E6D79" w:rsidP="00281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2E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804" w:type="pct"/>
          </w:tcPr>
          <w:p w:rsidR="008E6D79" w:rsidRPr="001A62E6" w:rsidRDefault="008E6D79" w:rsidP="00C475BB">
            <w:pPr>
              <w:rPr>
                <w:rFonts w:ascii="Times New Roman" w:hAnsi="Times New Roman" w:cs="Times New Roman"/>
                <w:sz w:val="20"/>
              </w:rPr>
            </w:pPr>
            <w:r w:rsidRPr="001A62E6">
              <w:rPr>
                <w:rFonts w:ascii="Times New Roman" w:hAnsi="Times New Roman" w:cs="Times New Roman"/>
                <w:sz w:val="20"/>
              </w:rPr>
              <w:t>Posterior Cingulate C.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</w:tr>
      <w:tr w:rsidR="008E6D79" w:rsidRPr="001A62E6" w:rsidTr="00227475">
        <w:tc>
          <w:tcPr>
            <w:tcW w:w="150" w:type="pct"/>
            <w:shd w:val="clear" w:color="auto" w:fill="C4BC96" w:themeFill="background2" w:themeFillShade="BF"/>
          </w:tcPr>
          <w:p w:rsidR="008E6D79" w:rsidRPr="001A62E6" w:rsidRDefault="008E6D79" w:rsidP="00281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2E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804" w:type="pct"/>
          </w:tcPr>
          <w:p w:rsidR="008E6D79" w:rsidRPr="001A62E6" w:rsidRDefault="008E6D79" w:rsidP="00C475BB">
            <w:pPr>
              <w:rPr>
                <w:rFonts w:ascii="Times New Roman" w:hAnsi="Times New Roman" w:cs="Times New Roman"/>
                <w:sz w:val="20"/>
              </w:rPr>
            </w:pPr>
            <w:r w:rsidRPr="001A62E6">
              <w:rPr>
                <w:rFonts w:ascii="Times New Roman" w:hAnsi="Times New Roman" w:cs="Times New Roman"/>
                <w:sz w:val="20"/>
              </w:rPr>
              <w:t>Posterior Cingulate C.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</w:tr>
      <w:tr w:rsidR="008E6D79" w:rsidRPr="001A62E6" w:rsidTr="00227475">
        <w:tc>
          <w:tcPr>
            <w:tcW w:w="150" w:type="pct"/>
            <w:shd w:val="clear" w:color="auto" w:fill="C4BC96" w:themeFill="background2" w:themeFillShade="BF"/>
          </w:tcPr>
          <w:p w:rsidR="008E6D79" w:rsidRPr="001A62E6" w:rsidRDefault="008E6D79" w:rsidP="00281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2E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804" w:type="pct"/>
          </w:tcPr>
          <w:p w:rsidR="008E6D79" w:rsidRPr="001A62E6" w:rsidRDefault="008E6D79" w:rsidP="00C475BB">
            <w:pPr>
              <w:rPr>
                <w:rFonts w:ascii="Times New Roman" w:hAnsi="Times New Roman" w:cs="Times New Roman"/>
                <w:sz w:val="20"/>
              </w:rPr>
            </w:pPr>
            <w:r w:rsidRPr="001A62E6">
              <w:rPr>
                <w:rFonts w:ascii="Times New Roman" w:hAnsi="Times New Roman" w:cs="Times New Roman"/>
                <w:sz w:val="20"/>
              </w:rPr>
              <w:t>Hippocampus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</w:tr>
      <w:tr w:rsidR="008E6D79" w:rsidRPr="001A62E6" w:rsidTr="00227475">
        <w:tc>
          <w:tcPr>
            <w:tcW w:w="150" w:type="pct"/>
            <w:shd w:val="clear" w:color="auto" w:fill="C4BC96" w:themeFill="background2" w:themeFillShade="BF"/>
          </w:tcPr>
          <w:p w:rsidR="008E6D79" w:rsidRPr="001A62E6" w:rsidRDefault="008E6D79" w:rsidP="00281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2E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804" w:type="pct"/>
          </w:tcPr>
          <w:p w:rsidR="008E6D79" w:rsidRPr="001A62E6" w:rsidRDefault="008E6D79" w:rsidP="00C475BB">
            <w:pPr>
              <w:rPr>
                <w:rFonts w:ascii="Times New Roman" w:hAnsi="Times New Roman" w:cs="Times New Roman"/>
                <w:sz w:val="20"/>
              </w:rPr>
            </w:pPr>
            <w:r w:rsidRPr="001A62E6">
              <w:rPr>
                <w:rFonts w:ascii="Times New Roman" w:hAnsi="Times New Roman" w:cs="Times New Roman"/>
                <w:sz w:val="20"/>
              </w:rPr>
              <w:t>Hippocampus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</w:tr>
      <w:tr w:rsidR="008E6D79" w:rsidRPr="001A62E6" w:rsidTr="00227475">
        <w:tc>
          <w:tcPr>
            <w:tcW w:w="150" w:type="pct"/>
            <w:shd w:val="clear" w:color="auto" w:fill="C4BC96" w:themeFill="background2" w:themeFillShade="BF"/>
          </w:tcPr>
          <w:p w:rsidR="008E6D79" w:rsidRPr="001A62E6" w:rsidRDefault="008E6D79" w:rsidP="00281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2E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804" w:type="pct"/>
          </w:tcPr>
          <w:p w:rsidR="008E6D79" w:rsidRPr="001A62E6" w:rsidRDefault="008E6D79" w:rsidP="00C475BB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1A62E6">
              <w:rPr>
                <w:rFonts w:ascii="Times New Roman" w:hAnsi="Times New Roman" w:cs="Times New Roman"/>
                <w:sz w:val="20"/>
              </w:rPr>
              <w:t>Parahippocampus</w:t>
            </w:r>
            <w:proofErr w:type="spellEnd"/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</w:tr>
      <w:tr w:rsidR="008E6D79" w:rsidRPr="001A62E6" w:rsidTr="00227475">
        <w:tc>
          <w:tcPr>
            <w:tcW w:w="150" w:type="pct"/>
            <w:shd w:val="clear" w:color="auto" w:fill="C4BC96" w:themeFill="background2" w:themeFillShade="BF"/>
          </w:tcPr>
          <w:p w:rsidR="008E6D79" w:rsidRPr="001A62E6" w:rsidRDefault="008E6D79" w:rsidP="00281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2E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804" w:type="pct"/>
          </w:tcPr>
          <w:p w:rsidR="008E6D79" w:rsidRPr="001A62E6" w:rsidRDefault="008E6D79" w:rsidP="00C475BB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1A62E6">
              <w:rPr>
                <w:rFonts w:ascii="Times New Roman" w:hAnsi="Times New Roman" w:cs="Times New Roman"/>
                <w:sz w:val="20"/>
              </w:rPr>
              <w:t>Parahippocampus</w:t>
            </w:r>
            <w:proofErr w:type="spellEnd"/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</w:tr>
      <w:tr w:rsidR="008E6D79" w:rsidRPr="001A62E6" w:rsidTr="00227475">
        <w:tc>
          <w:tcPr>
            <w:tcW w:w="150" w:type="pct"/>
            <w:shd w:val="clear" w:color="auto" w:fill="C4BC96" w:themeFill="background2" w:themeFillShade="BF"/>
          </w:tcPr>
          <w:p w:rsidR="008E6D79" w:rsidRPr="001A62E6" w:rsidRDefault="008E6D79" w:rsidP="00281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2E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804" w:type="pct"/>
          </w:tcPr>
          <w:p w:rsidR="008E6D79" w:rsidRPr="001A62E6" w:rsidRDefault="008E6D79" w:rsidP="00C475BB">
            <w:pPr>
              <w:rPr>
                <w:rFonts w:ascii="Times New Roman" w:hAnsi="Times New Roman" w:cs="Times New Roman"/>
                <w:sz w:val="20"/>
              </w:rPr>
            </w:pPr>
            <w:r w:rsidRPr="001A62E6">
              <w:rPr>
                <w:rFonts w:ascii="Times New Roman" w:hAnsi="Times New Roman" w:cs="Times New Roman"/>
                <w:sz w:val="20"/>
              </w:rPr>
              <w:t>Amygdala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</w:tr>
      <w:tr w:rsidR="008E6D79" w:rsidRPr="001A62E6" w:rsidTr="00227475">
        <w:tc>
          <w:tcPr>
            <w:tcW w:w="150" w:type="pct"/>
            <w:shd w:val="clear" w:color="auto" w:fill="C4BC96" w:themeFill="background2" w:themeFillShade="BF"/>
          </w:tcPr>
          <w:p w:rsidR="008E6D79" w:rsidRPr="001A62E6" w:rsidRDefault="008E6D79" w:rsidP="00281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2E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804" w:type="pct"/>
          </w:tcPr>
          <w:p w:rsidR="008E6D79" w:rsidRPr="001A62E6" w:rsidRDefault="008E6D79" w:rsidP="00C475BB">
            <w:pPr>
              <w:rPr>
                <w:rFonts w:ascii="Times New Roman" w:hAnsi="Times New Roman" w:cs="Times New Roman"/>
                <w:sz w:val="20"/>
              </w:rPr>
            </w:pPr>
            <w:r w:rsidRPr="001A62E6">
              <w:rPr>
                <w:rFonts w:ascii="Times New Roman" w:hAnsi="Times New Roman" w:cs="Times New Roman"/>
                <w:sz w:val="20"/>
              </w:rPr>
              <w:t>Amygdala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</w:tr>
      <w:tr w:rsidR="008E6D79" w:rsidRPr="001A62E6" w:rsidTr="00227475">
        <w:tc>
          <w:tcPr>
            <w:tcW w:w="150" w:type="pct"/>
            <w:shd w:val="clear" w:color="auto" w:fill="BFBFBF" w:themeFill="background1" w:themeFillShade="BF"/>
          </w:tcPr>
          <w:p w:rsidR="008E6D79" w:rsidRPr="001A62E6" w:rsidRDefault="008E6D79" w:rsidP="00281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2E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804" w:type="pct"/>
          </w:tcPr>
          <w:p w:rsidR="008E6D79" w:rsidRPr="001A62E6" w:rsidRDefault="008E6D79" w:rsidP="00C475BB">
            <w:pPr>
              <w:rPr>
                <w:rFonts w:ascii="Times New Roman" w:hAnsi="Times New Roman" w:cs="Times New Roman"/>
                <w:sz w:val="20"/>
              </w:rPr>
            </w:pPr>
            <w:r w:rsidRPr="001A62E6">
              <w:rPr>
                <w:rFonts w:ascii="Times New Roman" w:hAnsi="Times New Roman" w:cs="Times New Roman"/>
                <w:sz w:val="20"/>
              </w:rPr>
              <w:t>Caudate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</w:tr>
      <w:tr w:rsidR="008E6D79" w:rsidRPr="001A62E6" w:rsidTr="00227475">
        <w:tc>
          <w:tcPr>
            <w:tcW w:w="150" w:type="pct"/>
            <w:shd w:val="clear" w:color="auto" w:fill="BFBFBF" w:themeFill="background1" w:themeFillShade="BF"/>
          </w:tcPr>
          <w:p w:rsidR="008E6D79" w:rsidRPr="001A62E6" w:rsidRDefault="008E6D79" w:rsidP="00281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2E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804" w:type="pct"/>
          </w:tcPr>
          <w:p w:rsidR="008E6D79" w:rsidRPr="001A62E6" w:rsidRDefault="008E6D79" w:rsidP="00C475BB">
            <w:pPr>
              <w:rPr>
                <w:rFonts w:ascii="Times New Roman" w:hAnsi="Times New Roman" w:cs="Times New Roman"/>
                <w:sz w:val="20"/>
              </w:rPr>
            </w:pPr>
            <w:r w:rsidRPr="001A62E6">
              <w:rPr>
                <w:rFonts w:ascii="Times New Roman" w:hAnsi="Times New Roman" w:cs="Times New Roman"/>
                <w:sz w:val="20"/>
              </w:rPr>
              <w:t>Caudate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1</w:t>
            </w:r>
          </w:p>
        </w:tc>
      </w:tr>
      <w:tr w:rsidR="008E6D79" w:rsidRPr="001A62E6" w:rsidTr="00227475">
        <w:tc>
          <w:tcPr>
            <w:tcW w:w="150" w:type="pct"/>
            <w:shd w:val="clear" w:color="auto" w:fill="BFBFBF" w:themeFill="background1" w:themeFillShade="BF"/>
          </w:tcPr>
          <w:p w:rsidR="008E6D79" w:rsidRPr="001A62E6" w:rsidRDefault="008E6D79" w:rsidP="00281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2E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804" w:type="pct"/>
          </w:tcPr>
          <w:p w:rsidR="008E6D79" w:rsidRPr="001A62E6" w:rsidRDefault="008E6D79" w:rsidP="00C475BB">
            <w:pPr>
              <w:rPr>
                <w:rFonts w:ascii="Times New Roman" w:hAnsi="Times New Roman" w:cs="Times New Roman"/>
                <w:sz w:val="20"/>
              </w:rPr>
            </w:pPr>
            <w:r w:rsidRPr="001A62E6">
              <w:rPr>
                <w:rFonts w:ascii="Times New Roman" w:hAnsi="Times New Roman" w:cs="Times New Roman"/>
                <w:sz w:val="20"/>
              </w:rPr>
              <w:t>Putamen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1</w:t>
            </w:r>
          </w:p>
        </w:tc>
      </w:tr>
      <w:tr w:rsidR="008E6D79" w:rsidRPr="001A62E6" w:rsidTr="00227475">
        <w:tc>
          <w:tcPr>
            <w:tcW w:w="150" w:type="pct"/>
            <w:shd w:val="clear" w:color="auto" w:fill="BFBFBF" w:themeFill="background1" w:themeFillShade="BF"/>
          </w:tcPr>
          <w:p w:rsidR="008E6D79" w:rsidRPr="001A62E6" w:rsidRDefault="008E6D79" w:rsidP="00281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2E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804" w:type="pct"/>
          </w:tcPr>
          <w:p w:rsidR="008E6D79" w:rsidRPr="001A62E6" w:rsidRDefault="008E6D79" w:rsidP="00C475BB">
            <w:pPr>
              <w:rPr>
                <w:rFonts w:ascii="Times New Roman" w:hAnsi="Times New Roman" w:cs="Times New Roman"/>
                <w:sz w:val="20"/>
              </w:rPr>
            </w:pPr>
            <w:r w:rsidRPr="001A62E6">
              <w:rPr>
                <w:rFonts w:ascii="Times New Roman" w:hAnsi="Times New Roman" w:cs="Times New Roman"/>
                <w:sz w:val="20"/>
              </w:rPr>
              <w:t>Putamen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</w:tr>
      <w:tr w:rsidR="008E6D79" w:rsidRPr="001A62E6" w:rsidTr="00227475">
        <w:tc>
          <w:tcPr>
            <w:tcW w:w="150" w:type="pct"/>
            <w:shd w:val="clear" w:color="auto" w:fill="BFBFBF" w:themeFill="background1" w:themeFillShade="BF"/>
          </w:tcPr>
          <w:p w:rsidR="008E6D79" w:rsidRPr="001A62E6" w:rsidRDefault="008E6D79" w:rsidP="00281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2E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804" w:type="pct"/>
          </w:tcPr>
          <w:p w:rsidR="008E6D79" w:rsidRPr="001A62E6" w:rsidRDefault="008E6D79" w:rsidP="00C475BB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1A62E6">
              <w:rPr>
                <w:rFonts w:ascii="Times New Roman" w:hAnsi="Times New Roman" w:cs="Times New Roman"/>
                <w:sz w:val="20"/>
              </w:rPr>
              <w:t>Pallidum</w:t>
            </w:r>
            <w:proofErr w:type="spellEnd"/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</w:tr>
      <w:tr w:rsidR="008E6D79" w:rsidRPr="001A62E6" w:rsidTr="00227475">
        <w:tc>
          <w:tcPr>
            <w:tcW w:w="150" w:type="pct"/>
            <w:shd w:val="clear" w:color="auto" w:fill="BFBFBF" w:themeFill="background1" w:themeFillShade="BF"/>
          </w:tcPr>
          <w:p w:rsidR="008E6D79" w:rsidRPr="001A62E6" w:rsidRDefault="008E6D79" w:rsidP="00281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2E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804" w:type="pct"/>
          </w:tcPr>
          <w:p w:rsidR="008E6D79" w:rsidRPr="001A62E6" w:rsidRDefault="008E6D79" w:rsidP="00C475BB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1A62E6">
              <w:rPr>
                <w:rFonts w:ascii="Times New Roman" w:hAnsi="Times New Roman" w:cs="Times New Roman"/>
                <w:sz w:val="20"/>
              </w:rPr>
              <w:t>Pallidum</w:t>
            </w:r>
            <w:proofErr w:type="spellEnd"/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</w:tr>
      <w:tr w:rsidR="008E6D79" w:rsidRPr="001A62E6" w:rsidTr="00227475">
        <w:tc>
          <w:tcPr>
            <w:tcW w:w="150" w:type="pct"/>
            <w:shd w:val="clear" w:color="auto" w:fill="BFBFBF" w:themeFill="background1" w:themeFillShade="BF"/>
          </w:tcPr>
          <w:p w:rsidR="008E6D79" w:rsidRPr="001A62E6" w:rsidRDefault="008E6D79" w:rsidP="00281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2E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804" w:type="pct"/>
          </w:tcPr>
          <w:p w:rsidR="008E6D79" w:rsidRPr="001A62E6" w:rsidRDefault="008E6D79" w:rsidP="00C475BB">
            <w:pPr>
              <w:rPr>
                <w:rFonts w:ascii="Times New Roman" w:hAnsi="Times New Roman" w:cs="Times New Roman"/>
                <w:sz w:val="20"/>
              </w:rPr>
            </w:pPr>
            <w:r w:rsidRPr="001A62E6">
              <w:rPr>
                <w:rFonts w:ascii="Times New Roman" w:hAnsi="Times New Roman" w:cs="Times New Roman"/>
                <w:sz w:val="20"/>
              </w:rPr>
              <w:t>Thalamus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</w:tr>
      <w:tr w:rsidR="008E6D79" w:rsidRPr="001A62E6" w:rsidTr="00227475">
        <w:tc>
          <w:tcPr>
            <w:tcW w:w="150" w:type="pct"/>
            <w:shd w:val="clear" w:color="auto" w:fill="BFBFBF" w:themeFill="background1" w:themeFillShade="BF"/>
          </w:tcPr>
          <w:p w:rsidR="008E6D79" w:rsidRPr="001A62E6" w:rsidRDefault="008E6D79" w:rsidP="00281D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2E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804" w:type="pct"/>
          </w:tcPr>
          <w:p w:rsidR="008E6D79" w:rsidRPr="001A62E6" w:rsidRDefault="008E6D79" w:rsidP="00C475BB">
            <w:pPr>
              <w:rPr>
                <w:rFonts w:ascii="Times New Roman" w:hAnsi="Times New Roman" w:cs="Times New Roman"/>
                <w:sz w:val="20"/>
              </w:rPr>
            </w:pPr>
            <w:r w:rsidRPr="001A62E6">
              <w:rPr>
                <w:rFonts w:ascii="Times New Roman" w:hAnsi="Times New Roman" w:cs="Times New Roman"/>
                <w:sz w:val="20"/>
              </w:rPr>
              <w:t>Thalamus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9" w:type="pct"/>
          </w:tcPr>
          <w:p w:rsidR="008E6D79" w:rsidRPr="001A62E6" w:rsidRDefault="008E6D79" w:rsidP="008E6D79">
            <w:pPr>
              <w:jc w:val="center"/>
              <w:rPr>
                <w:rFonts w:ascii="Times New Roman" w:hAnsi="Times New Roman" w:cs="Times New Roman"/>
              </w:rPr>
            </w:pPr>
            <w:r w:rsidRPr="001A62E6">
              <w:rPr>
                <w:rFonts w:ascii="Times New Roman" w:hAnsi="Times New Roman" w:cs="Times New Roman"/>
              </w:rPr>
              <w:t>-</w:t>
            </w:r>
          </w:p>
        </w:tc>
      </w:tr>
    </w:tbl>
    <w:p w:rsidR="001A62E6" w:rsidRPr="001A62E6" w:rsidRDefault="005E073B" w:rsidP="005E073B">
      <w:pPr>
        <w:rPr>
          <w:rFonts w:ascii="Times New Roman" w:hAnsi="Times New Roman" w:cs="Times New Roman"/>
        </w:rPr>
      </w:pPr>
      <w:r w:rsidRPr="001A62E6">
        <w:rPr>
          <w:rFonts w:ascii="Times New Roman" w:hAnsi="Times New Roman" w:cs="Times New Roman"/>
        </w:rPr>
        <w:tab/>
      </w:r>
      <w:r w:rsidRPr="001A62E6">
        <w:rPr>
          <w:rFonts w:ascii="Times New Roman" w:hAnsi="Times New Roman" w:cs="Times New Roman"/>
        </w:rPr>
        <w:tab/>
      </w:r>
      <w:r w:rsidRPr="001A62E6">
        <w:rPr>
          <w:rFonts w:ascii="Times New Roman" w:hAnsi="Times New Roman" w:cs="Times New Roman"/>
        </w:rPr>
        <w:tab/>
      </w:r>
    </w:p>
    <w:p w:rsidR="00C475BB" w:rsidRPr="00163790" w:rsidRDefault="001A62E6" w:rsidP="006D7761">
      <w:pPr>
        <w:jc w:val="both"/>
        <w:rPr>
          <w:rFonts w:ascii="Times New Roman" w:hAnsi="Times New Roman" w:cs="Times New Roman"/>
          <w:sz w:val="24"/>
        </w:rPr>
      </w:pPr>
      <w:r w:rsidRPr="00163790">
        <w:rPr>
          <w:rFonts w:ascii="Times New Roman" w:hAnsi="Times New Roman" w:cs="Times New Roman"/>
          <w:b/>
          <w:sz w:val="24"/>
        </w:rPr>
        <w:t>Supplementary Table S2</w:t>
      </w:r>
      <w:r w:rsidRPr="00163790">
        <w:rPr>
          <w:rFonts w:ascii="Times New Roman" w:hAnsi="Times New Roman" w:cs="Times New Roman"/>
          <w:sz w:val="24"/>
        </w:rPr>
        <w:t xml:space="preserve">. For each of the 90 brain regions of interest </w:t>
      </w:r>
      <w:r w:rsidR="006D7761" w:rsidRPr="00163790">
        <w:rPr>
          <w:rFonts w:ascii="Times New Roman" w:hAnsi="Times New Roman" w:cs="Times New Roman"/>
          <w:sz w:val="24"/>
        </w:rPr>
        <w:t xml:space="preserve">(ROI) </w:t>
      </w:r>
      <w:r w:rsidRPr="00163790">
        <w:rPr>
          <w:rFonts w:ascii="Times New Roman" w:hAnsi="Times New Roman" w:cs="Times New Roman"/>
          <w:sz w:val="24"/>
        </w:rPr>
        <w:t>used in the functional connectivity analysis</w:t>
      </w:r>
      <w:r w:rsidR="006D7761" w:rsidRPr="00163790">
        <w:rPr>
          <w:rFonts w:ascii="Times New Roman" w:hAnsi="Times New Roman" w:cs="Times New Roman"/>
          <w:sz w:val="24"/>
        </w:rPr>
        <w:t xml:space="preserve"> </w:t>
      </w:r>
      <w:r w:rsidR="00EE1D8B" w:rsidRPr="00163790">
        <w:rPr>
          <w:rFonts w:ascii="Times New Roman" w:hAnsi="Times New Roman" w:cs="Times New Roman"/>
          <w:sz w:val="24"/>
        </w:rPr>
        <w:t>the table shows</w:t>
      </w:r>
      <w:r w:rsidR="006D7761" w:rsidRPr="00163790">
        <w:rPr>
          <w:rFonts w:ascii="Times New Roman" w:hAnsi="Times New Roman" w:cs="Times New Roman"/>
          <w:sz w:val="24"/>
        </w:rPr>
        <w:t>, for professional and naïve drivers,</w:t>
      </w:r>
      <w:r w:rsidRPr="00163790">
        <w:rPr>
          <w:rFonts w:ascii="Times New Roman" w:hAnsi="Times New Roman" w:cs="Times New Roman"/>
          <w:sz w:val="24"/>
        </w:rPr>
        <w:t xml:space="preserve"> the number of significantly stronger connect</w:t>
      </w:r>
      <w:r w:rsidR="006D7761" w:rsidRPr="00163790">
        <w:rPr>
          <w:rFonts w:ascii="Times New Roman" w:hAnsi="Times New Roman" w:cs="Times New Roman"/>
          <w:sz w:val="24"/>
        </w:rPr>
        <w:t>ions (</w:t>
      </w:r>
      <w:r w:rsidR="006D7761" w:rsidRPr="00163790">
        <w:rPr>
          <w:rFonts w:ascii="Times New Roman" w:hAnsi="Times New Roman" w:cs="Times New Roman"/>
          <w:i/>
          <w:sz w:val="24"/>
        </w:rPr>
        <w:t>p</w:t>
      </w:r>
      <w:r w:rsidRPr="00163790">
        <w:rPr>
          <w:rFonts w:ascii="Times New Roman" w:hAnsi="Times New Roman" w:cs="Times New Roman"/>
          <w:sz w:val="24"/>
        </w:rPr>
        <w:t xml:space="preserve">&lt;0.05) with </w:t>
      </w:r>
      <w:r w:rsidR="006D7761" w:rsidRPr="00163790">
        <w:rPr>
          <w:rFonts w:ascii="Times New Roman" w:hAnsi="Times New Roman" w:cs="Times New Roman"/>
          <w:sz w:val="24"/>
        </w:rPr>
        <w:t xml:space="preserve">other ROIs belonging to </w:t>
      </w:r>
      <w:r w:rsidRPr="00163790">
        <w:rPr>
          <w:rFonts w:ascii="Times New Roman" w:hAnsi="Times New Roman" w:cs="Times New Roman"/>
          <w:sz w:val="24"/>
        </w:rPr>
        <w:t xml:space="preserve">different </w:t>
      </w:r>
      <w:r w:rsidR="006D7761" w:rsidRPr="00163790">
        <w:rPr>
          <w:rFonts w:ascii="Times New Roman" w:hAnsi="Times New Roman" w:cs="Times New Roman"/>
          <w:sz w:val="24"/>
        </w:rPr>
        <w:t xml:space="preserve">brain </w:t>
      </w:r>
      <w:r w:rsidRPr="00163790">
        <w:rPr>
          <w:rFonts w:ascii="Times New Roman" w:hAnsi="Times New Roman" w:cs="Times New Roman"/>
          <w:sz w:val="24"/>
        </w:rPr>
        <w:t xml:space="preserve">‘macro-areas’ including occipital, parietal, temporal, insular, frontal, </w:t>
      </w:r>
      <w:r w:rsidR="00747C00" w:rsidRPr="00163790">
        <w:rPr>
          <w:rFonts w:ascii="Times New Roman" w:hAnsi="Times New Roman" w:cs="Times New Roman"/>
          <w:sz w:val="24"/>
        </w:rPr>
        <w:t xml:space="preserve">and </w:t>
      </w:r>
      <w:r w:rsidRPr="00163790">
        <w:rPr>
          <w:rFonts w:ascii="Times New Roman" w:hAnsi="Times New Roman" w:cs="Times New Roman"/>
          <w:sz w:val="24"/>
        </w:rPr>
        <w:t>limbic cortex, and subcortical structures.</w:t>
      </w:r>
      <w:r w:rsidR="00747C00" w:rsidRPr="00163790">
        <w:rPr>
          <w:rFonts w:ascii="Times New Roman" w:hAnsi="Times New Roman" w:cs="Times New Roman"/>
          <w:sz w:val="24"/>
        </w:rPr>
        <w:tab/>
        <w:t xml:space="preserve"> This subdivision is the same used in Figure 3.</w:t>
      </w:r>
    </w:p>
    <w:sectPr w:rsidR="00C475BB" w:rsidRPr="00163790" w:rsidSect="004921E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2"/>
  </w:compat>
  <w:rsids>
    <w:rsidRoot w:val="00443FC5"/>
    <w:rsid w:val="00134C01"/>
    <w:rsid w:val="00163790"/>
    <w:rsid w:val="001A62E6"/>
    <w:rsid w:val="00227475"/>
    <w:rsid w:val="00281D31"/>
    <w:rsid w:val="002E49EB"/>
    <w:rsid w:val="003177F3"/>
    <w:rsid w:val="00417BF8"/>
    <w:rsid w:val="00443FC5"/>
    <w:rsid w:val="004921E8"/>
    <w:rsid w:val="00577102"/>
    <w:rsid w:val="005C6C84"/>
    <w:rsid w:val="005E073B"/>
    <w:rsid w:val="006D7761"/>
    <w:rsid w:val="00747C00"/>
    <w:rsid w:val="00786C9B"/>
    <w:rsid w:val="00846519"/>
    <w:rsid w:val="008C28FE"/>
    <w:rsid w:val="008E6D79"/>
    <w:rsid w:val="009F76FB"/>
    <w:rsid w:val="00A9642D"/>
    <w:rsid w:val="00AA0106"/>
    <w:rsid w:val="00B85D8E"/>
    <w:rsid w:val="00C475BB"/>
    <w:rsid w:val="00CA74D5"/>
    <w:rsid w:val="00CA7AED"/>
    <w:rsid w:val="00DC547F"/>
    <w:rsid w:val="00EE1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65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74D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74D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2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2.DOCX</TitleName>
  </documentManagement>
</p:properties>
</file>

<file path=customXml/itemProps1.xml><?xml version="1.0" encoding="utf-8"?>
<ds:datastoreItem xmlns:ds="http://schemas.openxmlformats.org/officeDocument/2006/customXml" ds:itemID="{75B72B89-CBC0-4FF9-8792-039F5F1EA72A}"/>
</file>

<file path=customXml/itemProps2.xml><?xml version="1.0" encoding="utf-8"?>
<ds:datastoreItem xmlns:ds="http://schemas.openxmlformats.org/officeDocument/2006/customXml" ds:itemID="{A2893DFB-88DF-4E16-ABBF-7615695328E5}"/>
</file>

<file path=customXml/itemProps3.xml><?xml version="1.0" encoding="utf-8"?>
<ds:datastoreItem xmlns:ds="http://schemas.openxmlformats.org/officeDocument/2006/customXml" ds:itemID="{4280B08C-5C39-4BAB-ADBE-47429E3D4B6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728</Words>
  <Characters>415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8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bernardi</dc:creator>
  <cp:keywords/>
  <dc:description/>
  <cp:lastModifiedBy>Giulio Bernardi</cp:lastModifiedBy>
  <cp:revision>4</cp:revision>
  <dcterms:created xsi:type="dcterms:W3CDTF">2014-01-22T16:04:00Z</dcterms:created>
  <dcterms:modified xsi:type="dcterms:W3CDTF">2014-01-22T2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